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documenttasks/documenttasks1.xml" ContentType="application/vnd.ms-office.documenttask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6774" w:rsidRPr="002C4EDA" w:rsidRDefault="00CD6774" w:rsidP="1705A66C">
      <w:pPr>
        <w:spacing w:line="480" w:lineRule="auto"/>
        <w:jc w:val="both"/>
        <w:rPr>
          <w:color w:val="000000" w:themeColor="text1"/>
          <w:sz w:val="24"/>
          <w:szCs w:val="24"/>
        </w:rPr>
      </w:pPr>
    </w:p>
    <w:p w:rsidR="00CD6774" w:rsidRPr="002C4EDA" w:rsidRDefault="00DB3559">
      <w:pPr>
        <w:spacing w:line="480" w:lineRule="auto"/>
        <w:jc w:val="both"/>
        <w:rPr>
          <w:b/>
          <w:color w:val="000000" w:themeColor="text1"/>
          <w:sz w:val="24"/>
          <w:szCs w:val="24"/>
        </w:rPr>
      </w:pPr>
      <w:r w:rsidRPr="002C4EDA">
        <w:rPr>
          <w:b/>
          <w:noProof/>
          <w:color w:val="000000" w:themeColor="text1"/>
          <w:sz w:val="24"/>
          <w:szCs w:val="24"/>
          <w:lang w:val="en-US"/>
        </w:rPr>
        <w:drawing>
          <wp:inline distT="114300" distB="114300" distL="114300" distR="114300">
            <wp:extent cx="5467350" cy="3152775"/>
            <wp:effectExtent l="0" t="0" r="0" b="0"/>
            <wp:docPr id="3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0" cstate="print"/>
                    <a:srcRect l="5288" t="25267" r="2724" b="3854"/>
                    <a:stretch>
                      <a:fillRect/>
                    </a:stretch>
                  </pic:blipFill>
                  <pic:spPr>
                    <a:xfrm>
                      <a:off x="0" y="0"/>
                      <a:ext cx="5467350" cy="31527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CD6774" w:rsidRPr="002C4EDA" w:rsidRDefault="00DB3559">
      <w:pPr>
        <w:spacing w:line="480" w:lineRule="auto"/>
        <w:jc w:val="both"/>
        <w:rPr>
          <w:b/>
          <w:color w:val="000000" w:themeColor="text1"/>
          <w:sz w:val="24"/>
          <w:szCs w:val="24"/>
        </w:rPr>
      </w:pPr>
      <w:r w:rsidRPr="002C4EDA">
        <w:rPr>
          <w:b/>
          <w:color w:val="000000" w:themeColor="text1"/>
          <w:sz w:val="24"/>
          <w:szCs w:val="24"/>
        </w:rPr>
        <w:t>Supplementary Fig. 1: Overall survival proportion curves for control mice and TRE-</w:t>
      </w:r>
      <w:r w:rsidRPr="002C4EDA">
        <w:rPr>
          <w:b/>
          <w:i/>
          <w:color w:val="000000" w:themeColor="text1"/>
          <w:sz w:val="24"/>
          <w:szCs w:val="24"/>
        </w:rPr>
        <w:t xml:space="preserve">OSK </w:t>
      </w:r>
      <w:r w:rsidRPr="002C4EDA">
        <w:rPr>
          <w:b/>
          <w:color w:val="000000" w:themeColor="text1"/>
          <w:sz w:val="24"/>
          <w:szCs w:val="24"/>
        </w:rPr>
        <w:t>mice over the entire lifespan.</w:t>
      </w:r>
    </w:p>
    <w:p w:rsidR="00CD6774" w:rsidRPr="002C4EDA" w:rsidRDefault="5D5B9874" w:rsidP="40AB3405">
      <w:pPr>
        <w:spacing w:line="480" w:lineRule="auto"/>
        <w:jc w:val="both"/>
        <w:rPr>
          <w:color w:val="000000" w:themeColor="text1"/>
          <w:sz w:val="24"/>
          <w:szCs w:val="24"/>
        </w:rPr>
      </w:pPr>
      <w:r w:rsidRPr="002C4EDA">
        <w:rPr>
          <w:color w:val="000000" w:themeColor="text1"/>
          <w:sz w:val="24"/>
          <w:szCs w:val="24"/>
        </w:rPr>
        <w:t>Survival proportions for</w:t>
      </w:r>
      <w:r w:rsidR="00473675">
        <w:rPr>
          <w:color w:val="000000" w:themeColor="text1"/>
          <w:sz w:val="24"/>
          <w:szCs w:val="24"/>
        </w:rPr>
        <w:t xml:space="preserve"> all </w:t>
      </w:r>
      <w:r w:rsidR="00BC37C6">
        <w:rPr>
          <w:color w:val="000000" w:themeColor="text1"/>
          <w:sz w:val="24"/>
          <w:szCs w:val="24"/>
        </w:rPr>
        <w:t>mice purchased for this study during showing</w:t>
      </w:r>
      <w:r w:rsidRPr="002C4EDA">
        <w:rPr>
          <w:color w:val="000000" w:themeColor="text1"/>
          <w:sz w:val="24"/>
          <w:szCs w:val="24"/>
        </w:rPr>
        <w:t xml:space="preserve"> the </w:t>
      </w:r>
      <w:r w:rsidR="002C4EDA">
        <w:rPr>
          <w:color w:val="000000" w:themeColor="text1"/>
          <w:sz w:val="24"/>
          <w:szCs w:val="24"/>
        </w:rPr>
        <w:t xml:space="preserve">entire </w:t>
      </w:r>
      <w:r w:rsidRPr="002C4EDA">
        <w:rPr>
          <w:color w:val="000000" w:themeColor="text1"/>
          <w:sz w:val="24"/>
          <w:szCs w:val="24"/>
        </w:rPr>
        <w:t>time course for data shown in Fig. 1</w:t>
      </w:r>
      <w:r w:rsidR="00BC37C6">
        <w:rPr>
          <w:color w:val="000000" w:themeColor="text1"/>
          <w:sz w:val="24"/>
          <w:szCs w:val="24"/>
        </w:rPr>
        <w:t>, pre and post injection.</w:t>
      </w:r>
      <w:r w:rsidRPr="002C4EDA">
        <w:rPr>
          <w:color w:val="000000" w:themeColor="text1"/>
          <w:sz w:val="24"/>
          <w:szCs w:val="24"/>
        </w:rPr>
        <w:t xml:space="preserve"> </w:t>
      </w:r>
      <w:r w:rsidR="5ABA7267" w:rsidRPr="002C4EDA">
        <w:rPr>
          <w:color w:val="000000" w:themeColor="text1"/>
          <w:sz w:val="24"/>
          <w:szCs w:val="24"/>
        </w:rPr>
        <w:t>Red arrow indicates AAV injections.</w:t>
      </w:r>
    </w:p>
    <w:sectPr w:rsidR="00CD6774" w:rsidRPr="002C4EDA" w:rsidSect="00553323">
      <w:headerReference w:type="default" r:id="rId11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52C49" w:rsidRDefault="00952C49">
      <w:pPr>
        <w:spacing w:line="240" w:lineRule="auto"/>
      </w:pPr>
      <w:r>
        <w:separator/>
      </w:r>
    </w:p>
  </w:endnote>
  <w:endnote w:type="continuationSeparator" w:id="0">
    <w:p w:rsidR="00952C49" w:rsidRDefault="00952C49">
      <w:pPr>
        <w:spacing w:line="240" w:lineRule="auto"/>
      </w:pPr>
      <w:r>
        <w:continuationSeparator/>
      </w:r>
    </w:p>
  </w:endnote>
  <w:endnote w:type="continuationNotice" w:id="1">
    <w:p w:rsidR="00952C49" w:rsidRDefault="00952C49">
      <w:pPr>
        <w:spacing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52C49" w:rsidRDefault="00952C49">
      <w:pPr>
        <w:spacing w:line="240" w:lineRule="auto"/>
      </w:pPr>
      <w:r>
        <w:separator/>
      </w:r>
    </w:p>
  </w:footnote>
  <w:footnote w:type="continuationSeparator" w:id="0">
    <w:p w:rsidR="00952C49" w:rsidRDefault="00952C49">
      <w:pPr>
        <w:spacing w:line="240" w:lineRule="auto"/>
      </w:pPr>
      <w:r>
        <w:continuationSeparator/>
      </w:r>
    </w:p>
  </w:footnote>
  <w:footnote w:type="continuationNotice" w:id="1">
    <w:p w:rsidR="00952C49" w:rsidRDefault="00952C49">
      <w:pPr>
        <w:spacing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D6774" w:rsidRDefault="00553323">
    <w:pPr>
      <w:jc w:val="right"/>
      <w:rPr>
        <w:sz w:val="24"/>
        <w:szCs w:val="24"/>
      </w:rPr>
    </w:pPr>
    <w:r>
      <w:fldChar w:fldCharType="begin"/>
    </w:r>
    <w:r w:rsidR="00DB3559">
      <w:instrText>PAGE</w:instrText>
    </w:r>
    <w:r>
      <w:fldChar w:fldCharType="separate"/>
    </w:r>
    <w:r w:rsidR="00E1345D">
      <w:rPr>
        <w:noProof/>
      </w:rPr>
      <w:t>1</w:t>
    </w:r>
    <w:r>
      <w:fldChar w:fldCharType="end"/>
    </w:r>
  </w:p>
  <w:p w:rsidR="00CD6774" w:rsidRDefault="00CD6774">
    <w:pPr>
      <w:jc w:val="right"/>
      <w:rPr>
        <w:sz w:val="24"/>
        <w:szCs w:val="24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7F89C28"/>
    <w:multiLevelType w:val="hybridMultilevel"/>
    <w:tmpl w:val="02002C0E"/>
    <w:lvl w:ilvl="0" w:tplc="8EDAEE66">
      <w:start w:val="1"/>
      <w:numFmt w:val="upperLetter"/>
      <w:lvlText w:val="%1."/>
      <w:lvlJc w:val="left"/>
      <w:pPr>
        <w:ind w:left="720" w:hanging="360"/>
      </w:pPr>
    </w:lvl>
    <w:lvl w:ilvl="1" w:tplc="68D8AB28">
      <w:start w:val="1"/>
      <w:numFmt w:val="lowerLetter"/>
      <w:lvlText w:val="%2."/>
      <w:lvlJc w:val="left"/>
      <w:pPr>
        <w:ind w:left="1440" w:hanging="360"/>
      </w:pPr>
    </w:lvl>
    <w:lvl w:ilvl="2" w:tplc="9B14CEAE">
      <w:start w:val="1"/>
      <w:numFmt w:val="lowerRoman"/>
      <w:lvlText w:val="%3."/>
      <w:lvlJc w:val="right"/>
      <w:pPr>
        <w:ind w:left="2160" w:hanging="180"/>
      </w:pPr>
    </w:lvl>
    <w:lvl w:ilvl="3" w:tplc="72DA76BA">
      <w:start w:val="1"/>
      <w:numFmt w:val="decimal"/>
      <w:lvlText w:val="%4."/>
      <w:lvlJc w:val="left"/>
      <w:pPr>
        <w:ind w:left="2880" w:hanging="360"/>
      </w:pPr>
    </w:lvl>
    <w:lvl w:ilvl="4" w:tplc="28D4C504">
      <w:start w:val="1"/>
      <w:numFmt w:val="lowerLetter"/>
      <w:lvlText w:val="%5."/>
      <w:lvlJc w:val="left"/>
      <w:pPr>
        <w:ind w:left="3600" w:hanging="360"/>
      </w:pPr>
    </w:lvl>
    <w:lvl w:ilvl="5" w:tplc="C6D45F62">
      <w:start w:val="1"/>
      <w:numFmt w:val="lowerRoman"/>
      <w:lvlText w:val="%6."/>
      <w:lvlJc w:val="right"/>
      <w:pPr>
        <w:ind w:left="4320" w:hanging="180"/>
      </w:pPr>
    </w:lvl>
    <w:lvl w:ilvl="6" w:tplc="94A2A16A">
      <w:start w:val="1"/>
      <w:numFmt w:val="decimal"/>
      <w:lvlText w:val="%7."/>
      <w:lvlJc w:val="left"/>
      <w:pPr>
        <w:ind w:left="5040" w:hanging="360"/>
      </w:pPr>
    </w:lvl>
    <w:lvl w:ilvl="7" w:tplc="0C3A6FB0">
      <w:start w:val="1"/>
      <w:numFmt w:val="lowerLetter"/>
      <w:lvlText w:val="%8."/>
      <w:lvlJc w:val="left"/>
      <w:pPr>
        <w:ind w:left="5760" w:hanging="360"/>
      </w:pPr>
    </w:lvl>
    <w:lvl w:ilvl="8" w:tplc="31E207C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DCCA8AE"/>
    <w:multiLevelType w:val="hybridMultilevel"/>
    <w:tmpl w:val="161217C8"/>
    <w:lvl w:ilvl="0" w:tplc="CE644670">
      <w:start w:val="1"/>
      <w:numFmt w:val="lowerLetter"/>
      <w:lvlText w:val="%1."/>
      <w:lvlJc w:val="left"/>
      <w:pPr>
        <w:ind w:left="720" w:hanging="360"/>
      </w:pPr>
    </w:lvl>
    <w:lvl w:ilvl="1" w:tplc="CAB059E6">
      <w:start w:val="1"/>
      <w:numFmt w:val="lowerLetter"/>
      <w:lvlText w:val="%2."/>
      <w:lvlJc w:val="left"/>
      <w:pPr>
        <w:ind w:left="1440" w:hanging="360"/>
      </w:pPr>
    </w:lvl>
    <w:lvl w:ilvl="2" w:tplc="66487252">
      <w:start w:val="1"/>
      <w:numFmt w:val="lowerRoman"/>
      <w:lvlText w:val="%3."/>
      <w:lvlJc w:val="right"/>
      <w:pPr>
        <w:ind w:left="2160" w:hanging="180"/>
      </w:pPr>
    </w:lvl>
    <w:lvl w:ilvl="3" w:tplc="2AAEE042">
      <w:start w:val="1"/>
      <w:numFmt w:val="decimal"/>
      <w:lvlText w:val="%4."/>
      <w:lvlJc w:val="left"/>
      <w:pPr>
        <w:ind w:left="2880" w:hanging="360"/>
      </w:pPr>
    </w:lvl>
    <w:lvl w:ilvl="4" w:tplc="D220A2CC">
      <w:start w:val="1"/>
      <w:numFmt w:val="lowerLetter"/>
      <w:lvlText w:val="%5."/>
      <w:lvlJc w:val="left"/>
      <w:pPr>
        <w:ind w:left="3600" w:hanging="360"/>
      </w:pPr>
    </w:lvl>
    <w:lvl w:ilvl="5" w:tplc="1A0810AE">
      <w:start w:val="1"/>
      <w:numFmt w:val="lowerRoman"/>
      <w:lvlText w:val="%6."/>
      <w:lvlJc w:val="right"/>
      <w:pPr>
        <w:ind w:left="4320" w:hanging="180"/>
      </w:pPr>
    </w:lvl>
    <w:lvl w:ilvl="6" w:tplc="3B163EFA">
      <w:start w:val="1"/>
      <w:numFmt w:val="decimal"/>
      <w:lvlText w:val="%7."/>
      <w:lvlJc w:val="left"/>
      <w:pPr>
        <w:ind w:left="5040" w:hanging="360"/>
      </w:pPr>
    </w:lvl>
    <w:lvl w:ilvl="7" w:tplc="6D12E9C4">
      <w:start w:val="1"/>
      <w:numFmt w:val="lowerLetter"/>
      <w:lvlText w:val="%8."/>
      <w:lvlJc w:val="left"/>
      <w:pPr>
        <w:ind w:left="5760" w:hanging="360"/>
      </w:pPr>
    </w:lvl>
    <w:lvl w:ilvl="8" w:tplc="C554DDB6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D871285"/>
    <w:multiLevelType w:val="hybridMultilevel"/>
    <w:tmpl w:val="CA2A4A46"/>
    <w:lvl w:ilvl="0" w:tplc="D7B00488">
      <w:start w:val="1"/>
      <w:numFmt w:val="lowerLetter"/>
      <w:lvlText w:val="(%1)"/>
      <w:lvlJc w:val="left"/>
      <w:pPr>
        <w:ind w:left="720" w:hanging="360"/>
      </w:pPr>
    </w:lvl>
    <w:lvl w:ilvl="1" w:tplc="15944BCC">
      <w:start w:val="1"/>
      <w:numFmt w:val="lowerLetter"/>
      <w:lvlText w:val="%2."/>
      <w:lvlJc w:val="left"/>
      <w:pPr>
        <w:ind w:left="1440" w:hanging="360"/>
      </w:pPr>
    </w:lvl>
    <w:lvl w:ilvl="2" w:tplc="50CC2D6E">
      <w:start w:val="1"/>
      <w:numFmt w:val="lowerRoman"/>
      <w:lvlText w:val="%3."/>
      <w:lvlJc w:val="right"/>
      <w:pPr>
        <w:ind w:left="2160" w:hanging="180"/>
      </w:pPr>
    </w:lvl>
    <w:lvl w:ilvl="3" w:tplc="22F6C24C">
      <w:start w:val="1"/>
      <w:numFmt w:val="decimal"/>
      <w:lvlText w:val="%4."/>
      <w:lvlJc w:val="left"/>
      <w:pPr>
        <w:ind w:left="2880" w:hanging="360"/>
      </w:pPr>
    </w:lvl>
    <w:lvl w:ilvl="4" w:tplc="5C64C940">
      <w:start w:val="1"/>
      <w:numFmt w:val="lowerLetter"/>
      <w:lvlText w:val="%5."/>
      <w:lvlJc w:val="left"/>
      <w:pPr>
        <w:ind w:left="3600" w:hanging="360"/>
      </w:pPr>
    </w:lvl>
    <w:lvl w:ilvl="5" w:tplc="2132ED64">
      <w:start w:val="1"/>
      <w:numFmt w:val="lowerRoman"/>
      <w:lvlText w:val="%6."/>
      <w:lvlJc w:val="right"/>
      <w:pPr>
        <w:ind w:left="4320" w:hanging="180"/>
      </w:pPr>
    </w:lvl>
    <w:lvl w:ilvl="6" w:tplc="D2DE1F5C">
      <w:start w:val="1"/>
      <w:numFmt w:val="decimal"/>
      <w:lvlText w:val="%7."/>
      <w:lvlJc w:val="left"/>
      <w:pPr>
        <w:ind w:left="5040" w:hanging="360"/>
      </w:pPr>
    </w:lvl>
    <w:lvl w:ilvl="7" w:tplc="79C27928">
      <w:start w:val="1"/>
      <w:numFmt w:val="lowerLetter"/>
      <w:lvlText w:val="%8."/>
      <w:lvlJc w:val="left"/>
      <w:pPr>
        <w:ind w:left="5760" w:hanging="360"/>
      </w:pPr>
    </w:lvl>
    <w:lvl w:ilvl="8" w:tplc="587CDF6C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614F0F1"/>
    <w:multiLevelType w:val="hybridMultilevel"/>
    <w:tmpl w:val="99ACF0E8"/>
    <w:lvl w:ilvl="0" w:tplc="8D3A6E74">
      <w:start w:val="1"/>
      <w:numFmt w:val="lowerLetter"/>
      <w:lvlText w:val="%1."/>
      <w:lvlJc w:val="left"/>
      <w:pPr>
        <w:ind w:left="720" w:hanging="360"/>
      </w:pPr>
    </w:lvl>
    <w:lvl w:ilvl="1" w:tplc="C2B89FB6">
      <w:start w:val="1"/>
      <w:numFmt w:val="lowerLetter"/>
      <w:lvlText w:val="%2."/>
      <w:lvlJc w:val="left"/>
      <w:pPr>
        <w:ind w:left="1440" w:hanging="360"/>
      </w:pPr>
    </w:lvl>
    <w:lvl w:ilvl="2" w:tplc="83885D20">
      <w:start w:val="1"/>
      <w:numFmt w:val="lowerRoman"/>
      <w:lvlText w:val="%3."/>
      <w:lvlJc w:val="right"/>
      <w:pPr>
        <w:ind w:left="2160" w:hanging="180"/>
      </w:pPr>
    </w:lvl>
    <w:lvl w:ilvl="3" w:tplc="1E0C0CDC">
      <w:start w:val="1"/>
      <w:numFmt w:val="decimal"/>
      <w:lvlText w:val="%4."/>
      <w:lvlJc w:val="left"/>
      <w:pPr>
        <w:ind w:left="2880" w:hanging="360"/>
      </w:pPr>
    </w:lvl>
    <w:lvl w:ilvl="4" w:tplc="AAEEEC3C">
      <w:start w:val="1"/>
      <w:numFmt w:val="lowerLetter"/>
      <w:lvlText w:val="%5."/>
      <w:lvlJc w:val="left"/>
      <w:pPr>
        <w:ind w:left="3600" w:hanging="360"/>
      </w:pPr>
    </w:lvl>
    <w:lvl w:ilvl="5" w:tplc="4B0EC212">
      <w:start w:val="1"/>
      <w:numFmt w:val="lowerRoman"/>
      <w:lvlText w:val="%6."/>
      <w:lvlJc w:val="right"/>
      <w:pPr>
        <w:ind w:left="4320" w:hanging="180"/>
      </w:pPr>
    </w:lvl>
    <w:lvl w:ilvl="6" w:tplc="CE9A6132">
      <w:start w:val="1"/>
      <w:numFmt w:val="decimal"/>
      <w:lvlText w:val="%7."/>
      <w:lvlJc w:val="left"/>
      <w:pPr>
        <w:ind w:left="5040" w:hanging="360"/>
      </w:pPr>
    </w:lvl>
    <w:lvl w:ilvl="7" w:tplc="509E4B2C">
      <w:start w:val="1"/>
      <w:numFmt w:val="lowerLetter"/>
      <w:lvlText w:val="%8."/>
      <w:lvlJc w:val="left"/>
      <w:pPr>
        <w:ind w:left="5760" w:hanging="360"/>
      </w:pPr>
    </w:lvl>
    <w:lvl w:ilvl="8" w:tplc="6C6CE272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3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rsids>
    <w:rsidRoot w:val="00CD6774"/>
    <w:rsid w:val="0000254E"/>
    <w:rsid w:val="0000462A"/>
    <w:rsid w:val="000104E5"/>
    <w:rsid w:val="00021120"/>
    <w:rsid w:val="00024ADE"/>
    <w:rsid w:val="00024EB8"/>
    <w:rsid w:val="0002679E"/>
    <w:rsid w:val="000327E9"/>
    <w:rsid w:val="00034566"/>
    <w:rsid w:val="00034D46"/>
    <w:rsid w:val="0003517E"/>
    <w:rsid w:val="000368D3"/>
    <w:rsid w:val="00036FCC"/>
    <w:rsid w:val="00047391"/>
    <w:rsid w:val="00047E7A"/>
    <w:rsid w:val="00056EAB"/>
    <w:rsid w:val="00056F7C"/>
    <w:rsid w:val="00064D92"/>
    <w:rsid w:val="00066DE7"/>
    <w:rsid w:val="000706C0"/>
    <w:rsid w:val="0007575A"/>
    <w:rsid w:val="0007616E"/>
    <w:rsid w:val="00081BB7"/>
    <w:rsid w:val="0008465D"/>
    <w:rsid w:val="000846FA"/>
    <w:rsid w:val="000869C7"/>
    <w:rsid w:val="00094E81"/>
    <w:rsid w:val="00095B51"/>
    <w:rsid w:val="000A311A"/>
    <w:rsid w:val="000A46B4"/>
    <w:rsid w:val="000A60BB"/>
    <w:rsid w:val="000B1569"/>
    <w:rsid w:val="000C0E5D"/>
    <w:rsid w:val="000D0A61"/>
    <w:rsid w:val="000D4D6E"/>
    <w:rsid w:val="000D55BB"/>
    <w:rsid w:val="000D7DEE"/>
    <w:rsid w:val="000E3F42"/>
    <w:rsid w:val="000E4504"/>
    <w:rsid w:val="000E7AFA"/>
    <w:rsid w:val="000F24E4"/>
    <w:rsid w:val="000F47B7"/>
    <w:rsid w:val="000F4F7B"/>
    <w:rsid w:val="000F5522"/>
    <w:rsid w:val="0010385A"/>
    <w:rsid w:val="00111C0B"/>
    <w:rsid w:val="00120F1C"/>
    <w:rsid w:val="00122895"/>
    <w:rsid w:val="00132F88"/>
    <w:rsid w:val="00134627"/>
    <w:rsid w:val="00134724"/>
    <w:rsid w:val="00135DD4"/>
    <w:rsid w:val="00137825"/>
    <w:rsid w:val="00153A39"/>
    <w:rsid w:val="00154F9D"/>
    <w:rsid w:val="0015586B"/>
    <w:rsid w:val="00157A2F"/>
    <w:rsid w:val="00165F7A"/>
    <w:rsid w:val="00176557"/>
    <w:rsid w:val="00182E1A"/>
    <w:rsid w:val="00183C8D"/>
    <w:rsid w:val="0018593B"/>
    <w:rsid w:val="00190BDC"/>
    <w:rsid w:val="00190F34"/>
    <w:rsid w:val="00193566"/>
    <w:rsid w:val="00195C6C"/>
    <w:rsid w:val="001A1D09"/>
    <w:rsid w:val="001A6D6F"/>
    <w:rsid w:val="001B0B73"/>
    <w:rsid w:val="001B1994"/>
    <w:rsid w:val="001B3270"/>
    <w:rsid w:val="001B7499"/>
    <w:rsid w:val="001C26CD"/>
    <w:rsid w:val="001C45AC"/>
    <w:rsid w:val="001C6EF2"/>
    <w:rsid w:val="001D2DBC"/>
    <w:rsid w:val="001D7E7C"/>
    <w:rsid w:val="001E38E3"/>
    <w:rsid w:val="001E7D94"/>
    <w:rsid w:val="001F60DF"/>
    <w:rsid w:val="002164E7"/>
    <w:rsid w:val="0022091A"/>
    <w:rsid w:val="00221ECB"/>
    <w:rsid w:val="002251B3"/>
    <w:rsid w:val="0023524A"/>
    <w:rsid w:val="002361D0"/>
    <w:rsid w:val="0023770D"/>
    <w:rsid w:val="00245DFA"/>
    <w:rsid w:val="00251CB5"/>
    <w:rsid w:val="00255856"/>
    <w:rsid w:val="00256217"/>
    <w:rsid w:val="002617F9"/>
    <w:rsid w:val="002619F4"/>
    <w:rsid w:val="00263FBF"/>
    <w:rsid w:val="00265A11"/>
    <w:rsid w:val="00267B8A"/>
    <w:rsid w:val="002740C5"/>
    <w:rsid w:val="0027747D"/>
    <w:rsid w:val="00286C7C"/>
    <w:rsid w:val="0029190D"/>
    <w:rsid w:val="002929F7"/>
    <w:rsid w:val="002B1CB2"/>
    <w:rsid w:val="002C3A29"/>
    <w:rsid w:val="002C4EDA"/>
    <w:rsid w:val="002C7AFF"/>
    <w:rsid w:val="002D0C5F"/>
    <w:rsid w:val="002D67A1"/>
    <w:rsid w:val="002D6C99"/>
    <w:rsid w:val="002E712C"/>
    <w:rsid w:val="002E7B61"/>
    <w:rsid w:val="002F5BD0"/>
    <w:rsid w:val="002F6B16"/>
    <w:rsid w:val="00301682"/>
    <w:rsid w:val="003034EF"/>
    <w:rsid w:val="0031130E"/>
    <w:rsid w:val="003123CB"/>
    <w:rsid w:val="00317FB9"/>
    <w:rsid w:val="003209E0"/>
    <w:rsid w:val="003216F1"/>
    <w:rsid w:val="0032310D"/>
    <w:rsid w:val="00324E43"/>
    <w:rsid w:val="00342DF6"/>
    <w:rsid w:val="0034552B"/>
    <w:rsid w:val="003464BE"/>
    <w:rsid w:val="0034663B"/>
    <w:rsid w:val="0034758D"/>
    <w:rsid w:val="0034783B"/>
    <w:rsid w:val="003511EF"/>
    <w:rsid w:val="003567C9"/>
    <w:rsid w:val="00364B5D"/>
    <w:rsid w:val="00367C45"/>
    <w:rsid w:val="00374D08"/>
    <w:rsid w:val="003920E9"/>
    <w:rsid w:val="00396493"/>
    <w:rsid w:val="0039755F"/>
    <w:rsid w:val="003976BE"/>
    <w:rsid w:val="003A779F"/>
    <w:rsid w:val="003B59D1"/>
    <w:rsid w:val="003B66B1"/>
    <w:rsid w:val="003C7834"/>
    <w:rsid w:val="003D38B9"/>
    <w:rsid w:val="003D6CE3"/>
    <w:rsid w:val="003D71BC"/>
    <w:rsid w:val="003D7223"/>
    <w:rsid w:val="003D7C2C"/>
    <w:rsid w:val="003E76CD"/>
    <w:rsid w:val="003F0564"/>
    <w:rsid w:val="004005D6"/>
    <w:rsid w:val="00402869"/>
    <w:rsid w:val="0040362D"/>
    <w:rsid w:val="00403C3F"/>
    <w:rsid w:val="00405AF8"/>
    <w:rsid w:val="004063B9"/>
    <w:rsid w:val="00406D88"/>
    <w:rsid w:val="00411BBA"/>
    <w:rsid w:val="00412760"/>
    <w:rsid w:val="00413243"/>
    <w:rsid w:val="004136F1"/>
    <w:rsid w:val="00413E74"/>
    <w:rsid w:val="004147BA"/>
    <w:rsid w:val="00415BF6"/>
    <w:rsid w:val="004177EC"/>
    <w:rsid w:val="00422B31"/>
    <w:rsid w:val="00422EE5"/>
    <w:rsid w:val="00426BC8"/>
    <w:rsid w:val="00426F03"/>
    <w:rsid w:val="00432430"/>
    <w:rsid w:val="00432AA0"/>
    <w:rsid w:val="004330B5"/>
    <w:rsid w:val="00435695"/>
    <w:rsid w:val="00437A91"/>
    <w:rsid w:val="00440EAD"/>
    <w:rsid w:val="00443FB9"/>
    <w:rsid w:val="00450647"/>
    <w:rsid w:val="00451DA9"/>
    <w:rsid w:val="00453F27"/>
    <w:rsid w:val="00457E43"/>
    <w:rsid w:val="0046260A"/>
    <w:rsid w:val="004635CF"/>
    <w:rsid w:val="00471023"/>
    <w:rsid w:val="00473675"/>
    <w:rsid w:val="004804B9"/>
    <w:rsid w:val="00481169"/>
    <w:rsid w:val="004819A6"/>
    <w:rsid w:val="0048259E"/>
    <w:rsid w:val="00491466"/>
    <w:rsid w:val="0049708A"/>
    <w:rsid w:val="004A349A"/>
    <w:rsid w:val="004A53E0"/>
    <w:rsid w:val="004A58DE"/>
    <w:rsid w:val="004A6838"/>
    <w:rsid w:val="004A735E"/>
    <w:rsid w:val="004B1131"/>
    <w:rsid w:val="004B2371"/>
    <w:rsid w:val="004B2CFD"/>
    <w:rsid w:val="004C16BB"/>
    <w:rsid w:val="004C260C"/>
    <w:rsid w:val="004C3C84"/>
    <w:rsid w:val="004C46C2"/>
    <w:rsid w:val="004D7258"/>
    <w:rsid w:val="004E72A9"/>
    <w:rsid w:val="005028EF"/>
    <w:rsid w:val="00503EB8"/>
    <w:rsid w:val="00506E0C"/>
    <w:rsid w:val="0051517E"/>
    <w:rsid w:val="00516E56"/>
    <w:rsid w:val="00516E6B"/>
    <w:rsid w:val="005171A6"/>
    <w:rsid w:val="005174E5"/>
    <w:rsid w:val="00520896"/>
    <w:rsid w:val="00521B37"/>
    <w:rsid w:val="00523662"/>
    <w:rsid w:val="00525B4C"/>
    <w:rsid w:val="00527A5B"/>
    <w:rsid w:val="00531096"/>
    <w:rsid w:val="005413D9"/>
    <w:rsid w:val="0054730C"/>
    <w:rsid w:val="0055126B"/>
    <w:rsid w:val="00553323"/>
    <w:rsid w:val="00553ADB"/>
    <w:rsid w:val="00555A5D"/>
    <w:rsid w:val="005574CA"/>
    <w:rsid w:val="0055A306"/>
    <w:rsid w:val="005611D4"/>
    <w:rsid w:val="0056406A"/>
    <w:rsid w:val="00570289"/>
    <w:rsid w:val="005717F4"/>
    <w:rsid w:val="00574618"/>
    <w:rsid w:val="00575B63"/>
    <w:rsid w:val="00576C96"/>
    <w:rsid w:val="005857D1"/>
    <w:rsid w:val="00585E4E"/>
    <w:rsid w:val="00585FCF"/>
    <w:rsid w:val="0058737E"/>
    <w:rsid w:val="0059251E"/>
    <w:rsid w:val="00593F45"/>
    <w:rsid w:val="005A13FB"/>
    <w:rsid w:val="005A6949"/>
    <w:rsid w:val="005A71F9"/>
    <w:rsid w:val="005B04FA"/>
    <w:rsid w:val="005B3F2B"/>
    <w:rsid w:val="005C07BB"/>
    <w:rsid w:val="005C3D4E"/>
    <w:rsid w:val="005D15EE"/>
    <w:rsid w:val="005D5C17"/>
    <w:rsid w:val="005E3E12"/>
    <w:rsid w:val="005E41A3"/>
    <w:rsid w:val="005F18A7"/>
    <w:rsid w:val="005F33A1"/>
    <w:rsid w:val="005F387D"/>
    <w:rsid w:val="005F6A1F"/>
    <w:rsid w:val="005F77AF"/>
    <w:rsid w:val="00603F8F"/>
    <w:rsid w:val="00614AC7"/>
    <w:rsid w:val="006169E5"/>
    <w:rsid w:val="00617F76"/>
    <w:rsid w:val="00620547"/>
    <w:rsid w:val="00621FF5"/>
    <w:rsid w:val="006303C6"/>
    <w:rsid w:val="00631D50"/>
    <w:rsid w:val="006355D9"/>
    <w:rsid w:val="006402B7"/>
    <w:rsid w:val="00640481"/>
    <w:rsid w:val="00643433"/>
    <w:rsid w:val="00643E76"/>
    <w:rsid w:val="00650334"/>
    <w:rsid w:val="0065162F"/>
    <w:rsid w:val="0065191A"/>
    <w:rsid w:val="006567CF"/>
    <w:rsid w:val="006572A4"/>
    <w:rsid w:val="00661E6C"/>
    <w:rsid w:val="0066274D"/>
    <w:rsid w:val="006651E9"/>
    <w:rsid w:val="00665F0C"/>
    <w:rsid w:val="00667FEE"/>
    <w:rsid w:val="00673DC9"/>
    <w:rsid w:val="00674B6F"/>
    <w:rsid w:val="00683E14"/>
    <w:rsid w:val="00687CC3"/>
    <w:rsid w:val="0069078E"/>
    <w:rsid w:val="00691B95"/>
    <w:rsid w:val="006966F7"/>
    <w:rsid w:val="00696D40"/>
    <w:rsid w:val="00697151"/>
    <w:rsid w:val="006976CB"/>
    <w:rsid w:val="006A11EF"/>
    <w:rsid w:val="006B21C8"/>
    <w:rsid w:val="006B463D"/>
    <w:rsid w:val="006B48B9"/>
    <w:rsid w:val="006B77CD"/>
    <w:rsid w:val="006C3E1D"/>
    <w:rsid w:val="006C7016"/>
    <w:rsid w:val="006D7672"/>
    <w:rsid w:val="006E078D"/>
    <w:rsid w:val="006E122C"/>
    <w:rsid w:val="006E2110"/>
    <w:rsid w:val="006E2824"/>
    <w:rsid w:val="006F1BC2"/>
    <w:rsid w:val="00703B2B"/>
    <w:rsid w:val="007052CB"/>
    <w:rsid w:val="0071296E"/>
    <w:rsid w:val="00714C80"/>
    <w:rsid w:val="007202FA"/>
    <w:rsid w:val="00733241"/>
    <w:rsid w:val="00734114"/>
    <w:rsid w:val="00735BB5"/>
    <w:rsid w:val="00735D8A"/>
    <w:rsid w:val="00740C76"/>
    <w:rsid w:val="00743388"/>
    <w:rsid w:val="00743F60"/>
    <w:rsid w:val="00747E69"/>
    <w:rsid w:val="00750F80"/>
    <w:rsid w:val="007510DB"/>
    <w:rsid w:val="00752EE6"/>
    <w:rsid w:val="00754A6A"/>
    <w:rsid w:val="00764ABF"/>
    <w:rsid w:val="00765EDC"/>
    <w:rsid w:val="0076612C"/>
    <w:rsid w:val="007755A8"/>
    <w:rsid w:val="00775D52"/>
    <w:rsid w:val="00777C38"/>
    <w:rsid w:val="00783841"/>
    <w:rsid w:val="0079358D"/>
    <w:rsid w:val="00797D5A"/>
    <w:rsid w:val="007A68A7"/>
    <w:rsid w:val="007B75F5"/>
    <w:rsid w:val="007C02B7"/>
    <w:rsid w:val="007C042E"/>
    <w:rsid w:val="007C06DD"/>
    <w:rsid w:val="007C37CA"/>
    <w:rsid w:val="007C4155"/>
    <w:rsid w:val="007C4968"/>
    <w:rsid w:val="007D2046"/>
    <w:rsid w:val="007D40F2"/>
    <w:rsid w:val="007D6C0A"/>
    <w:rsid w:val="007D7077"/>
    <w:rsid w:val="007E02F2"/>
    <w:rsid w:val="007E3CF2"/>
    <w:rsid w:val="007E6046"/>
    <w:rsid w:val="007E61A9"/>
    <w:rsid w:val="007F199D"/>
    <w:rsid w:val="007F20EF"/>
    <w:rsid w:val="007F637D"/>
    <w:rsid w:val="00800D99"/>
    <w:rsid w:val="00804FC9"/>
    <w:rsid w:val="00805EA0"/>
    <w:rsid w:val="00813D91"/>
    <w:rsid w:val="00816F6A"/>
    <w:rsid w:val="00817950"/>
    <w:rsid w:val="0082122B"/>
    <w:rsid w:val="0082518C"/>
    <w:rsid w:val="008267CD"/>
    <w:rsid w:val="00830E32"/>
    <w:rsid w:val="008314A7"/>
    <w:rsid w:val="008316E0"/>
    <w:rsid w:val="008337B2"/>
    <w:rsid w:val="00836793"/>
    <w:rsid w:val="008400A7"/>
    <w:rsid w:val="0084765A"/>
    <w:rsid w:val="00851DF9"/>
    <w:rsid w:val="008550E7"/>
    <w:rsid w:val="00856007"/>
    <w:rsid w:val="00857D3B"/>
    <w:rsid w:val="00862AEE"/>
    <w:rsid w:val="008677F4"/>
    <w:rsid w:val="00870AD9"/>
    <w:rsid w:val="00872877"/>
    <w:rsid w:val="00874043"/>
    <w:rsid w:val="00881566"/>
    <w:rsid w:val="00885379"/>
    <w:rsid w:val="00887153"/>
    <w:rsid w:val="0089484C"/>
    <w:rsid w:val="008A02A3"/>
    <w:rsid w:val="008A4245"/>
    <w:rsid w:val="008B3B72"/>
    <w:rsid w:val="008C1264"/>
    <w:rsid w:val="008C1E68"/>
    <w:rsid w:val="008C46DB"/>
    <w:rsid w:val="008C50A5"/>
    <w:rsid w:val="008C5CAC"/>
    <w:rsid w:val="008C6363"/>
    <w:rsid w:val="008D05E5"/>
    <w:rsid w:val="008D0F9C"/>
    <w:rsid w:val="008D9B1C"/>
    <w:rsid w:val="008EA349"/>
    <w:rsid w:val="008F50C0"/>
    <w:rsid w:val="009041CA"/>
    <w:rsid w:val="009050A8"/>
    <w:rsid w:val="009101C7"/>
    <w:rsid w:val="00910ECF"/>
    <w:rsid w:val="0092026C"/>
    <w:rsid w:val="00921E26"/>
    <w:rsid w:val="00922F7A"/>
    <w:rsid w:val="00925A05"/>
    <w:rsid w:val="0092687B"/>
    <w:rsid w:val="009340E9"/>
    <w:rsid w:val="00935DA8"/>
    <w:rsid w:val="00941994"/>
    <w:rsid w:val="00952C49"/>
    <w:rsid w:val="0096218A"/>
    <w:rsid w:val="00964D9D"/>
    <w:rsid w:val="00965548"/>
    <w:rsid w:val="0097157B"/>
    <w:rsid w:val="009715B1"/>
    <w:rsid w:val="00986052"/>
    <w:rsid w:val="00992392"/>
    <w:rsid w:val="00992B5B"/>
    <w:rsid w:val="00992F39"/>
    <w:rsid w:val="00996F96"/>
    <w:rsid w:val="009A02B5"/>
    <w:rsid w:val="009A2515"/>
    <w:rsid w:val="009A2963"/>
    <w:rsid w:val="009B1D64"/>
    <w:rsid w:val="009C40D1"/>
    <w:rsid w:val="009D3649"/>
    <w:rsid w:val="009D3705"/>
    <w:rsid w:val="009D5480"/>
    <w:rsid w:val="009D5BAA"/>
    <w:rsid w:val="009D7DC8"/>
    <w:rsid w:val="009E4C2A"/>
    <w:rsid w:val="009E639F"/>
    <w:rsid w:val="009E6C8A"/>
    <w:rsid w:val="009E7574"/>
    <w:rsid w:val="009F0197"/>
    <w:rsid w:val="009F3E0D"/>
    <w:rsid w:val="00A0082F"/>
    <w:rsid w:val="00A042EB"/>
    <w:rsid w:val="00A04C86"/>
    <w:rsid w:val="00A06878"/>
    <w:rsid w:val="00A11FA5"/>
    <w:rsid w:val="00A121EE"/>
    <w:rsid w:val="00A13BCE"/>
    <w:rsid w:val="00A17586"/>
    <w:rsid w:val="00A17750"/>
    <w:rsid w:val="00A358F1"/>
    <w:rsid w:val="00A36635"/>
    <w:rsid w:val="00A40804"/>
    <w:rsid w:val="00A47E57"/>
    <w:rsid w:val="00A50FA4"/>
    <w:rsid w:val="00A5123F"/>
    <w:rsid w:val="00A51513"/>
    <w:rsid w:val="00A52A5C"/>
    <w:rsid w:val="00A52D11"/>
    <w:rsid w:val="00A549B0"/>
    <w:rsid w:val="00A54F0B"/>
    <w:rsid w:val="00A565AA"/>
    <w:rsid w:val="00A62B07"/>
    <w:rsid w:val="00A701A5"/>
    <w:rsid w:val="00A7631C"/>
    <w:rsid w:val="00A77AD9"/>
    <w:rsid w:val="00A87072"/>
    <w:rsid w:val="00A87713"/>
    <w:rsid w:val="00A931C0"/>
    <w:rsid w:val="00A96C5B"/>
    <w:rsid w:val="00A97F91"/>
    <w:rsid w:val="00AA40C1"/>
    <w:rsid w:val="00AA575F"/>
    <w:rsid w:val="00ABC4F5"/>
    <w:rsid w:val="00AC1013"/>
    <w:rsid w:val="00AC2268"/>
    <w:rsid w:val="00AC458F"/>
    <w:rsid w:val="00AC64B7"/>
    <w:rsid w:val="00AD341A"/>
    <w:rsid w:val="00AD38E5"/>
    <w:rsid w:val="00AE20EF"/>
    <w:rsid w:val="00AF1BE3"/>
    <w:rsid w:val="00AF1F6E"/>
    <w:rsid w:val="00AF39EF"/>
    <w:rsid w:val="00B013D8"/>
    <w:rsid w:val="00B04284"/>
    <w:rsid w:val="00B062B3"/>
    <w:rsid w:val="00B101A9"/>
    <w:rsid w:val="00B12444"/>
    <w:rsid w:val="00B12968"/>
    <w:rsid w:val="00B137A5"/>
    <w:rsid w:val="00B1782F"/>
    <w:rsid w:val="00B25ACA"/>
    <w:rsid w:val="00B2760B"/>
    <w:rsid w:val="00B33C58"/>
    <w:rsid w:val="00B36110"/>
    <w:rsid w:val="00B3639E"/>
    <w:rsid w:val="00B409EA"/>
    <w:rsid w:val="00B4293A"/>
    <w:rsid w:val="00B46DE2"/>
    <w:rsid w:val="00B476A5"/>
    <w:rsid w:val="00B479B1"/>
    <w:rsid w:val="00B47F80"/>
    <w:rsid w:val="00B500F3"/>
    <w:rsid w:val="00B5460A"/>
    <w:rsid w:val="00B57681"/>
    <w:rsid w:val="00B61728"/>
    <w:rsid w:val="00B62B13"/>
    <w:rsid w:val="00B65475"/>
    <w:rsid w:val="00B715EB"/>
    <w:rsid w:val="00B766CC"/>
    <w:rsid w:val="00B77A61"/>
    <w:rsid w:val="00B837F8"/>
    <w:rsid w:val="00B85FBD"/>
    <w:rsid w:val="00B87FB1"/>
    <w:rsid w:val="00BB3230"/>
    <w:rsid w:val="00BB4715"/>
    <w:rsid w:val="00BB56F2"/>
    <w:rsid w:val="00BC2746"/>
    <w:rsid w:val="00BC27A8"/>
    <w:rsid w:val="00BC37C6"/>
    <w:rsid w:val="00BC51F0"/>
    <w:rsid w:val="00BC5FF9"/>
    <w:rsid w:val="00BD2F1A"/>
    <w:rsid w:val="00BD4C03"/>
    <w:rsid w:val="00BE061D"/>
    <w:rsid w:val="00BF2B7E"/>
    <w:rsid w:val="00BF3AAF"/>
    <w:rsid w:val="00C04CD3"/>
    <w:rsid w:val="00C05712"/>
    <w:rsid w:val="00C071A6"/>
    <w:rsid w:val="00C13237"/>
    <w:rsid w:val="00C2141E"/>
    <w:rsid w:val="00C24BC7"/>
    <w:rsid w:val="00C27822"/>
    <w:rsid w:val="00C30942"/>
    <w:rsid w:val="00C30F78"/>
    <w:rsid w:val="00C313B2"/>
    <w:rsid w:val="00C37C23"/>
    <w:rsid w:val="00C40702"/>
    <w:rsid w:val="00C45F7B"/>
    <w:rsid w:val="00C50C22"/>
    <w:rsid w:val="00C51045"/>
    <w:rsid w:val="00C51263"/>
    <w:rsid w:val="00C51561"/>
    <w:rsid w:val="00C626F9"/>
    <w:rsid w:val="00C6535C"/>
    <w:rsid w:val="00C65632"/>
    <w:rsid w:val="00C67209"/>
    <w:rsid w:val="00C72D01"/>
    <w:rsid w:val="00C81547"/>
    <w:rsid w:val="00C83897"/>
    <w:rsid w:val="00C926C3"/>
    <w:rsid w:val="00CA093A"/>
    <w:rsid w:val="00CA0BB0"/>
    <w:rsid w:val="00CA0D98"/>
    <w:rsid w:val="00CA3BBF"/>
    <w:rsid w:val="00CA4E49"/>
    <w:rsid w:val="00CA6680"/>
    <w:rsid w:val="00CB3F60"/>
    <w:rsid w:val="00CB760C"/>
    <w:rsid w:val="00CC07F0"/>
    <w:rsid w:val="00CC1AE1"/>
    <w:rsid w:val="00CC33DA"/>
    <w:rsid w:val="00CC76F7"/>
    <w:rsid w:val="00CD0B38"/>
    <w:rsid w:val="00CD6774"/>
    <w:rsid w:val="00CD737D"/>
    <w:rsid w:val="00CE04CA"/>
    <w:rsid w:val="00CE487B"/>
    <w:rsid w:val="00CE5745"/>
    <w:rsid w:val="00CF3B5F"/>
    <w:rsid w:val="00CF4621"/>
    <w:rsid w:val="00D05320"/>
    <w:rsid w:val="00D07D44"/>
    <w:rsid w:val="00D1487F"/>
    <w:rsid w:val="00D16770"/>
    <w:rsid w:val="00D20401"/>
    <w:rsid w:val="00D26B4F"/>
    <w:rsid w:val="00D27431"/>
    <w:rsid w:val="00D32388"/>
    <w:rsid w:val="00D3500D"/>
    <w:rsid w:val="00D41846"/>
    <w:rsid w:val="00D42073"/>
    <w:rsid w:val="00D43A44"/>
    <w:rsid w:val="00D50145"/>
    <w:rsid w:val="00D61259"/>
    <w:rsid w:val="00D6480C"/>
    <w:rsid w:val="00D66FE7"/>
    <w:rsid w:val="00D670AC"/>
    <w:rsid w:val="00D702B3"/>
    <w:rsid w:val="00D708EF"/>
    <w:rsid w:val="00D716EE"/>
    <w:rsid w:val="00D77EE9"/>
    <w:rsid w:val="00D820B8"/>
    <w:rsid w:val="00D82DE3"/>
    <w:rsid w:val="00D84B4E"/>
    <w:rsid w:val="00D87B0D"/>
    <w:rsid w:val="00D87EB6"/>
    <w:rsid w:val="00D9013F"/>
    <w:rsid w:val="00D9496D"/>
    <w:rsid w:val="00DA3F09"/>
    <w:rsid w:val="00DB3559"/>
    <w:rsid w:val="00DB7161"/>
    <w:rsid w:val="00DD583B"/>
    <w:rsid w:val="00DD5B8E"/>
    <w:rsid w:val="00DD691F"/>
    <w:rsid w:val="00DE6A80"/>
    <w:rsid w:val="00E028BA"/>
    <w:rsid w:val="00E04898"/>
    <w:rsid w:val="00E055E5"/>
    <w:rsid w:val="00E07355"/>
    <w:rsid w:val="00E1345D"/>
    <w:rsid w:val="00E16DDB"/>
    <w:rsid w:val="00E201B9"/>
    <w:rsid w:val="00E20DD6"/>
    <w:rsid w:val="00E229A8"/>
    <w:rsid w:val="00E26A16"/>
    <w:rsid w:val="00E3493C"/>
    <w:rsid w:val="00E361CE"/>
    <w:rsid w:val="00E376BB"/>
    <w:rsid w:val="00E45CF1"/>
    <w:rsid w:val="00E50F23"/>
    <w:rsid w:val="00E61D66"/>
    <w:rsid w:val="00E62A49"/>
    <w:rsid w:val="00E63017"/>
    <w:rsid w:val="00E65302"/>
    <w:rsid w:val="00E72589"/>
    <w:rsid w:val="00E726C0"/>
    <w:rsid w:val="00E803DE"/>
    <w:rsid w:val="00E86FA9"/>
    <w:rsid w:val="00E88CA2"/>
    <w:rsid w:val="00E90D6B"/>
    <w:rsid w:val="00E9398E"/>
    <w:rsid w:val="00E95783"/>
    <w:rsid w:val="00EA370A"/>
    <w:rsid w:val="00EA3872"/>
    <w:rsid w:val="00EA3BB9"/>
    <w:rsid w:val="00EB4834"/>
    <w:rsid w:val="00EC714C"/>
    <w:rsid w:val="00ED0953"/>
    <w:rsid w:val="00ED1445"/>
    <w:rsid w:val="00ED3F36"/>
    <w:rsid w:val="00ED5E05"/>
    <w:rsid w:val="00EE1A66"/>
    <w:rsid w:val="00EE38AA"/>
    <w:rsid w:val="00EE5948"/>
    <w:rsid w:val="00EE6241"/>
    <w:rsid w:val="00EE6B50"/>
    <w:rsid w:val="00EF013F"/>
    <w:rsid w:val="00EF517E"/>
    <w:rsid w:val="00EF5218"/>
    <w:rsid w:val="00F03792"/>
    <w:rsid w:val="00F1019A"/>
    <w:rsid w:val="00F10619"/>
    <w:rsid w:val="00F225AA"/>
    <w:rsid w:val="00F249D3"/>
    <w:rsid w:val="00F24BD5"/>
    <w:rsid w:val="00F31CC0"/>
    <w:rsid w:val="00F35CBC"/>
    <w:rsid w:val="00F43C3C"/>
    <w:rsid w:val="00F454C0"/>
    <w:rsid w:val="00F473EA"/>
    <w:rsid w:val="00F750BD"/>
    <w:rsid w:val="00F76232"/>
    <w:rsid w:val="00F762E0"/>
    <w:rsid w:val="00F81EE2"/>
    <w:rsid w:val="00F85C4E"/>
    <w:rsid w:val="00F9171E"/>
    <w:rsid w:val="00F93F64"/>
    <w:rsid w:val="00F96686"/>
    <w:rsid w:val="00FA29A8"/>
    <w:rsid w:val="00FB20EB"/>
    <w:rsid w:val="00FB250C"/>
    <w:rsid w:val="00FB7A9E"/>
    <w:rsid w:val="00FD5481"/>
    <w:rsid w:val="00FD6962"/>
    <w:rsid w:val="00FE20D3"/>
    <w:rsid w:val="00FE5CBD"/>
    <w:rsid w:val="00FE6141"/>
    <w:rsid w:val="00FE6557"/>
    <w:rsid w:val="00FE70F6"/>
    <w:rsid w:val="00FE710E"/>
    <w:rsid w:val="00FF0AB8"/>
    <w:rsid w:val="00FF331E"/>
    <w:rsid w:val="00FF4A87"/>
    <w:rsid w:val="00FF59DB"/>
    <w:rsid w:val="00FF6F87"/>
    <w:rsid w:val="013C8037"/>
    <w:rsid w:val="013CEE37"/>
    <w:rsid w:val="01446E2A"/>
    <w:rsid w:val="014563B3"/>
    <w:rsid w:val="01516EC0"/>
    <w:rsid w:val="016CCC25"/>
    <w:rsid w:val="016D5AAB"/>
    <w:rsid w:val="0171AECD"/>
    <w:rsid w:val="0179C680"/>
    <w:rsid w:val="019A9FB0"/>
    <w:rsid w:val="01C9B0AB"/>
    <w:rsid w:val="01CA91A3"/>
    <w:rsid w:val="01D8E648"/>
    <w:rsid w:val="01EFD7CB"/>
    <w:rsid w:val="01F45C23"/>
    <w:rsid w:val="0235ED63"/>
    <w:rsid w:val="0256F89F"/>
    <w:rsid w:val="026067DA"/>
    <w:rsid w:val="02738149"/>
    <w:rsid w:val="02759DD8"/>
    <w:rsid w:val="027EA015"/>
    <w:rsid w:val="028A6EB4"/>
    <w:rsid w:val="02A410BC"/>
    <w:rsid w:val="02DCE258"/>
    <w:rsid w:val="02E4EECF"/>
    <w:rsid w:val="0306D6BD"/>
    <w:rsid w:val="030836FB"/>
    <w:rsid w:val="03103352"/>
    <w:rsid w:val="03418479"/>
    <w:rsid w:val="0352C01A"/>
    <w:rsid w:val="03A5F6AC"/>
    <w:rsid w:val="03B057F5"/>
    <w:rsid w:val="03B7327E"/>
    <w:rsid w:val="03C6AA0A"/>
    <w:rsid w:val="03CA69B9"/>
    <w:rsid w:val="03D606B5"/>
    <w:rsid w:val="03DE3A35"/>
    <w:rsid w:val="03EA11B9"/>
    <w:rsid w:val="040F266F"/>
    <w:rsid w:val="0410B15B"/>
    <w:rsid w:val="04284C57"/>
    <w:rsid w:val="042D7FBF"/>
    <w:rsid w:val="043A02DB"/>
    <w:rsid w:val="04447B34"/>
    <w:rsid w:val="045F2C7B"/>
    <w:rsid w:val="046F1AF7"/>
    <w:rsid w:val="0473827D"/>
    <w:rsid w:val="0474D05E"/>
    <w:rsid w:val="047E345D"/>
    <w:rsid w:val="0485987E"/>
    <w:rsid w:val="0491EF5D"/>
    <w:rsid w:val="04A224CC"/>
    <w:rsid w:val="04D2F2AD"/>
    <w:rsid w:val="04DCCFB4"/>
    <w:rsid w:val="04F3C103"/>
    <w:rsid w:val="04FA2F97"/>
    <w:rsid w:val="050D5DF1"/>
    <w:rsid w:val="0515BB14"/>
    <w:rsid w:val="0524A319"/>
    <w:rsid w:val="05264F85"/>
    <w:rsid w:val="05297EB4"/>
    <w:rsid w:val="052F06E8"/>
    <w:rsid w:val="0561A7B3"/>
    <w:rsid w:val="0562B6BC"/>
    <w:rsid w:val="056E9895"/>
    <w:rsid w:val="056EB382"/>
    <w:rsid w:val="0577B20E"/>
    <w:rsid w:val="05C09978"/>
    <w:rsid w:val="05C2ECC1"/>
    <w:rsid w:val="05C86D40"/>
    <w:rsid w:val="05CFC3F1"/>
    <w:rsid w:val="05E37EE0"/>
    <w:rsid w:val="060299F8"/>
    <w:rsid w:val="0628162F"/>
    <w:rsid w:val="06416C38"/>
    <w:rsid w:val="0643A85D"/>
    <w:rsid w:val="065666BC"/>
    <w:rsid w:val="066B5E1F"/>
    <w:rsid w:val="066BECBD"/>
    <w:rsid w:val="067CF5BE"/>
    <w:rsid w:val="06837128"/>
    <w:rsid w:val="06853001"/>
    <w:rsid w:val="06E01C26"/>
    <w:rsid w:val="06E042ED"/>
    <w:rsid w:val="06E61C6C"/>
    <w:rsid w:val="070B8C53"/>
    <w:rsid w:val="073A92F9"/>
    <w:rsid w:val="07440F80"/>
    <w:rsid w:val="074FE48A"/>
    <w:rsid w:val="07897FFB"/>
    <w:rsid w:val="078EF68B"/>
    <w:rsid w:val="078F0D89"/>
    <w:rsid w:val="07A942DB"/>
    <w:rsid w:val="07BA79D6"/>
    <w:rsid w:val="07E28E4D"/>
    <w:rsid w:val="07E88AB4"/>
    <w:rsid w:val="07F64011"/>
    <w:rsid w:val="0800AE67"/>
    <w:rsid w:val="0811E103"/>
    <w:rsid w:val="0816C16E"/>
    <w:rsid w:val="082370A4"/>
    <w:rsid w:val="0824C9A0"/>
    <w:rsid w:val="08311064"/>
    <w:rsid w:val="0848863C"/>
    <w:rsid w:val="084C403C"/>
    <w:rsid w:val="087B38CF"/>
    <w:rsid w:val="089A6DD9"/>
    <w:rsid w:val="08B2250F"/>
    <w:rsid w:val="08B846E0"/>
    <w:rsid w:val="08BC4378"/>
    <w:rsid w:val="08BDFD86"/>
    <w:rsid w:val="08ECBE01"/>
    <w:rsid w:val="09147A97"/>
    <w:rsid w:val="091CD450"/>
    <w:rsid w:val="09256C4B"/>
    <w:rsid w:val="0935DC60"/>
    <w:rsid w:val="0947921C"/>
    <w:rsid w:val="095CF3D4"/>
    <w:rsid w:val="096065A9"/>
    <w:rsid w:val="096B1C02"/>
    <w:rsid w:val="097858DC"/>
    <w:rsid w:val="09795981"/>
    <w:rsid w:val="09856DEF"/>
    <w:rsid w:val="099B2463"/>
    <w:rsid w:val="099D4457"/>
    <w:rsid w:val="09A41C4D"/>
    <w:rsid w:val="09A56E4B"/>
    <w:rsid w:val="09A5D9E8"/>
    <w:rsid w:val="09ACCDFB"/>
    <w:rsid w:val="09B84F0D"/>
    <w:rsid w:val="09D17AF5"/>
    <w:rsid w:val="09D3D4B8"/>
    <w:rsid w:val="09D92E20"/>
    <w:rsid w:val="09E15EBC"/>
    <w:rsid w:val="09E8BD71"/>
    <w:rsid w:val="09F3E3BA"/>
    <w:rsid w:val="09FE6797"/>
    <w:rsid w:val="0A1337D7"/>
    <w:rsid w:val="0A2AB944"/>
    <w:rsid w:val="0A336789"/>
    <w:rsid w:val="0A3AEEE4"/>
    <w:rsid w:val="0A4D7BB9"/>
    <w:rsid w:val="0A6007C3"/>
    <w:rsid w:val="0A84AFB8"/>
    <w:rsid w:val="0AA80F30"/>
    <w:rsid w:val="0AB5BB0B"/>
    <w:rsid w:val="0AB73073"/>
    <w:rsid w:val="0AD78A6D"/>
    <w:rsid w:val="0AEBAABD"/>
    <w:rsid w:val="0AF85CE0"/>
    <w:rsid w:val="0B0714F5"/>
    <w:rsid w:val="0B2EEA98"/>
    <w:rsid w:val="0B6BAF42"/>
    <w:rsid w:val="0B74C5D0"/>
    <w:rsid w:val="0B8F4591"/>
    <w:rsid w:val="0B91E585"/>
    <w:rsid w:val="0BA2A624"/>
    <w:rsid w:val="0BCDE8D6"/>
    <w:rsid w:val="0BD4D74D"/>
    <w:rsid w:val="0BD7428C"/>
    <w:rsid w:val="0BDE9720"/>
    <w:rsid w:val="0BED577A"/>
    <w:rsid w:val="0C3B3AC6"/>
    <w:rsid w:val="0C56296C"/>
    <w:rsid w:val="0C636BFD"/>
    <w:rsid w:val="0C64C1A8"/>
    <w:rsid w:val="0C78C191"/>
    <w:rsid w:val="0C7C2D72"/>
    <w:rsid w:val="0C8F98D4"/>
    <w:rsid w:val="0C92886E"/>
    <w:rsid w:val="0C96D76F"/>
    <w:rsid w:val="0CA84B26"/>
    <w:rsid w:val="0CA89770"/>
    <w:rsid w:val="0CAD139F"/>
    <w:rsid w:val="0CB94761"/>
    <w:rsid w:val="0CBF6F08"/>
    <w:rsid w:val="0CC10432"/>
    <w:rsid w:val="0CD96054"/>
    <w:rsid w:val="0CEA2F2E"/>
    <w:rsid w:val="0CEC45DD"/>
    <w:rsid w:val="0CF15309"/>
    <w:rsid w:val="0D08F457"/>
    <w:rsid w:val="0D205BE0"/>
    <w:rsid w:val="0D38FD93"/>
    <w:rsid w:val="0D3CD962"/>
    <w:rsid w:val="0D512AD6"/>
    <w:rsid w:val="0D650137"/>
    <w:rsid w:val="0D7C196D"/>
    <w:rsid w:val="0D7FD3D6"/>
    <w:rsid w:val="0D8526B5"/>
    <w:rsid w:val="0D98F851"/>
    <w:rsid w:val="0D9AA615"/>
    <w:rsid w:val="0D9D1AE5"/>
    <w:rsid w:val="0DB7E046"/>
    <w:rsid w:val="0DE3A49E"/>
    <w:rsid w:val="0DFE910E"/>
    <w:rsid w:val="0DFE9682"/>
    <w:rsid w:val="0E006589"/>
    <w:rsid w:val="0E1B033F"/>
    <w:rsid w:val="0E1DE499"/>
    <w:rsid w:val="0E31F149"/>
    <w:rsid w:val="0E399B9E"/>
    <w:rsid w:val="0E4E0AB0"/>
    <w:rsid w:val="0E682B3C"/>
    <w:rsid w:val="0E7978BA"/>
    <w:rsid w:val="0E7A0D05"/>
    <w:rsid w:val="0E7BA5F2"/>
    <w:rsid w:val="0E827C8A"/>
    <w:rsid w:val="0E8E4227"/>
    <w:rsid w:val="0E98F50C"/>
    <w:rsid w:val="0EB5CCD0"/>
    <w:rsid w:val="0EBEDC5E"/>
    <w:rsid w:val="0ECB5A46"/>
    <w:rsid w:val="0EDFED80"/>
    <w:rsid w:val="0EEBB3AF"/>
    <w:rsid w:val="0F0898C7"/>
    <w:rsid w:val="0F0DA87E"/>
    <w:rsid w:val="0F0E27B6"/>
    <w:rsid w:val="0F13F19E"/>
    <w:rsid w:val="0F14A6DF"/>
    <w:rsid w:val="0F17DA84"/>
    <w:rsid w:val="0F20C446"/>
    <w:rsid w:val="0F25C285"/>
    <w:rsid w:val="0F4353BB"/>
    <w:rsid w:val="0F52150E"/>
    <w:rsid w:val="0F553012"/>
    <w:rsid w:val="0F557204"/>
    <w:rsid w:val="0F55C0B4"/>
    <w:rsid w:val="0F592B69"/>
    <w:rsid w:val="0F5C9A38"/>
    <w:rsid w:val="0F61B746"/>
    <w:rsid w:val="0F6ABCCC"/>
    <w:rsid w:val="0F735F63"/>
    <w:rsid w:val="0F7EE254"/>
    <w:rsid w:val="0F9B0264"/>
    <w:rsid w:val="0FA76D87"/>
    <w:rsid w:val="0FAB13EC"/>
    <w:rsid w:val="0FBA0CF9"/>
    <w:rsid w:val="0FBFD603"/>
    <w:rsid w:val="0FFBF07D"/>
    <w:rsid w:val="1000C6C2"/>
    <w:rsid w:val="10015837"/>
    <w:rsid w:val="100A6C65"/>
    <w:rsid w:val="101AA827"/>
    <w:rsid w:val="101B26E6"/>
    <w:rsid w:val="1022DA44"/>
    <w:rsid w:val="1032172F"/>
    <w:rsid w:val="1062C72E"/>
    <w:rsid w:val="10856B20"/>
    <w:rsid w:val="108EC855"/>
    <w:rsid w:val="10A4A2F1"/>
    <w:rsid w:val="10B4F1E0"/>
    <w:rsid w:val="10B80AC9"/>
    <w:rsid w:val="10C2B308"/>
    <w:rsid w:val="10C6D367"/>
    <w:rsid w:val="10D33B80"/>
    <w:rsid w:val="10DCED43"/>
    <w:rsid w:val="10E385DA"/>
    <w:rsid w:val="10E39955"/>
    <w:rsid w:val="10FDE6B5"/>
    <w:rsid w:val="111A5FF5"/>
    <w:rsid w:val="11202992"/>
    <w:rsid w:val="112F12A2"/>
    <w:rsid w:val="113D5E4D"/>
    <w:rsid w:val="113E279B"/>
    <w:rsid w:val="113F3AA9"/>
    <w:rsid w:val="11701D4B"/>
    <w:rsid w:val="118CB884"/>
    <w:rsid w:val="119DF35B"/>
    <w:rsid w:val="11B63D42"/>
    <w:rsid w:val="11C2BA88"/>
    <w:rsid w:val="11C9AAC2"/>
    <w:rsid w:val="11D6563C"/>
    <w:rsid w:val="11EE8B6C"/>
    <w:rsid w:val="1211C333"/>
    <w:rsid w:val="122C8010"/>
    <w:rsid w:val="122CA01B"/>
    <w:rsid w:val="1237459A"/>
    <w:rsid w:val="123867F2"/>
    <w:rsid w:val="124675E6"/>
    <w:rsid w:val="1249D3AC"/>
    <w:rsid w:val="124EE003"/>
    <w:rsid w:val="12515002"/>
    <w:rsid w:val="1254DA4A"/>
    <w:rsid w:val="126E423A"/>
    <w:rsid w:val="1277830A"/>
    <w:rsid w:val="127E0894"/>
    <w:rsid w:val="129F5E4F"/>
    <w:rsid w:val="12B7EF25"/>
    <w:rsid w:val="12CC1AB1"/>
    <w:rsid w:val="12E1B01A"/>
    <w:rsid w:val="12EF2713"/>
    <w:rsid w:val="12F3D15B"/>
    <w:rsid w:val="12F8E1C1"/>
    <w:rsid w:val="131EC050"/>
    <w:rsid w:val="1331E038"/>
    <w:rsid w:val="134FEFF1"/>
    <w:rsid w:val="13666806"/>
    <w:rsid w:val="13708140"/>
    <w:rsid w:val="13712B76"/>
    <w:rsid w:val="137B8B63"/>
    <w:rsid w:val="13844FBA"/>
    <w:rsid w:val="13A72076"/>
    <w:rsid w:val="13F1DF7F"/>
    <w:rsid w:val="13F87BFA"/>
    <w:rsid w:val="140D865C"/>
    <w:rsid w:val="14122934"/>
    <w:rsid w:val="143182B8"/>
    <w:rsid w:val="144274DF"/>
    <w:rsid w:val="144EF176"/>
    <w:rsid w:val="145E77F3"/>
    <w:rsid w:val="1467747D"/>
    <w:rsid w:val="14749DA3"/>
    <w:rsid w:val="14766C97"/>
    <w:rsid w:val="1488EF02"/>
    <w:rsid w:val="149D03E0"/>
    <w:rsid w:val="149FB494"/>
    <w:rsid w:val="14A01EAC"/>
    <w:rsid w:val="14A65131"/>
    <w:rsid w:val="14C1AAFC"/>
    <w:rsid w:val="14D7996A"/>
    <w:rsid w:val="14E12B1D"/>
    <w:rsid w:val="15066160"/>
    <w:rsid w:val="15185135"/>
    <w:rsid w:val="151A4DFC"/>
    <w:rsid w:val="15215CFB"/>
    <w:rsid w:val="1529F136"/>
    <w:rsid w:val="152B7D65"/>
    <w:rsid w:val="15318FEC"/>
    <w:rsid w:val="156FFC87"/>
    <w:rsid w:val="157DA18B"/>
    <w:rsid w:val="15C5E1F2"/>
    <w:rsid w:val="15F52722"/>
    <w:rsid w:val="15F53E2B"/>
    <w:rsid w:val="16205482"/>
    <w:rsid w:val="163409E8"/>
    <w:rsid w:val="1642270F"/>
    <w:rsid w:val="1656A021"/>
    <w:rsid w:val="1664D3C6"/>
    <w:rsid w:val="166D5E60"/>
    <w:rsid w:val="1675FFF4"/>
    <w:rsid w:val="16A63AFD"/>
    <w:rsid w:val="16B26C89"/>
    <w:rsid w:val="16F6ACF4"/>
    <w:rsid w:val="1705A66C"/>
    <w:rsid w:val="1717BB11"/>
    <w:rsid w:val="17192CE2"/>
    <w:rsid w:val="171E4FF8"/>
    <w:rsid w:val="172327CA"/>
    <w:rsid w:val="17277F77"/>
    <w:rsid w:val="17299ED2"/>
    <w:rsid w:val="1733CF80"/>
    <w:rsid w:val="174A2405"/>
    <w:rsid w:val="174B5E56"/>
    <w:rsid w:val="175D9664"/>
    <w:rsid w:val="175E9A05"/>
    <w:rsid w:val="17771A7F"/>
    <w:rsid w:val="1777400B"/>
    <w:rsid w:val="178FB26C"/>
    <w:rsid w:val="17FA5730"/>
    <w:rsid w:val="17FE4EA7"/>
    <w:rsid w:val="17FE96F9"/>
    <w:rsid w:val="1818EA43"/>
    <w:rsid w:val="182AAEB2"/>
    <w:rsid w:val="183D5BDE"/>
    <w:rsid w:val="18674420"/>
    <w:rsid w:val="187B801F"/>
    <w:rsid w:val="188FF613"/>
    <w:rsid w:val="1893B9F6"/>
    <w:rsid w:val="1894D5F4"/>
    <w:rsid w:val="18BA7795"/>
    <w:rsid w:val="18C6609F"/>
    <w:rsid w:val="18CD1F9B"/>
    <w:rsid w:val="18CFD41A"/>
    <w:rsid w:val="18D3D7B8"/>
    <w:rsid w:val="18DC7ABF"/>
    <w:rsid w:val="19066F48"/>
    <w:rsid w:val="191DE684"/>
    <w:rsid w:val="191FECAF"/>
    <w:rsid w:val="193BF5E9"/>
    <w:rsid w:val="194101B4"/>
    <w:rsid w:val="1953739C"/>
    <w:rsid w:val="195E8B34"/>
    <w:rsid w:val="1978783C"/>
    <w:rsid w:val="197CF796"/>
    <w:rsid w:val="19868F92"/>
    <w:rsid w:val="19874C71"/>
    <w:rsid w:val="1989BE07"/>
    <w:rsid w:val="199D3DED"/>
    <w:rsid w:val="19A90540"/>
    <w:rsid w:val="19C9A53F"/>
    <w:rsid w:val="19E085A3"/>
    <w:rsid w:val="19F87F77"/>
    <w:rsid w:val="19FB2C42"/>
    <w:rsid w:val="1A06F244"/>
    <w:rsid w:val="1A103057"/>
    <w:rsid w:val="1A166288"/>
    <w:rsid w:val="1A4015E3"/>
    <w:rsid w:val="1A442842"/>
    <w:rsid w:val="1A450E88"/>
    <w:rsid w:val="1A51479C"/>
    <w:rsid w:val="1A5D1048"/>
    <w:rsid w:val="1A5DBE7C"/>
    <w:rsid w:val="1A9772FC"/>
    <w:rsid w:val="1AB3D019"/>
    <w:rsid w:val="1AB9922A"/>
    <w:rsid w:val="1ABC086E"/>
    <w:rsid w:val="1AD6B601"/>
    <w:rsid w:val="1AEF0F99"/>
    <w:rsid w:val="1AFC9D3C"/>
    <w:rsid w:val="1B00D77E"/>
    <w:rsid w:val="1B172A7C"/>
    <w:rsid w:val="1B2326A9"/>
    <w:rsid w:val="1B337A34"/>
    <w:rsid w:val="1B3DC44C"/>
    <w:rsid w:val="1B78B265"/>
    <w:rsid w:val="1B88F402"/>
    <w:rsid w:val="1B9F0CBB"/>
    <w:rsid w:val="1BB09CAA"/>
    <w:rsid w:val="1BB952DD"/>
    <w:rsid w:val="1BBCD3EE"/>
    <w:rsid w:val="1BBFE04C"/>
    <w:rsid w:val="1BC30369"/>
    <w:rsid w:val="1BF3F807"/>
    <w:rsid w:val="1BF4D095"/>
    <w:rsid w:val="1C0949C6"/>
    <w:rsid w:val="1C159606"/>
    <w:rsid w:val="1C1B55A0"/>
    <w:rsid w:val="1C3A6F2E"/>
    <w:rsid w:val="1C4C05B0"/>
    <w:rsid w:val="1C4DA3B4"/>
    <w:rsid w:val="1C5463F3"/>
    <w:rsid w:val="1C59AFAB"/>
    <w:rsid w:val="1C655D39"/>
    <w:rsid w:val="1C799E01"/>
    <w:rsid w:val="1C8A1539"/>
    <w:rsid w:val="1C91A88C"/>
    <w:rsid w:val="1C936F21"/>
    <w:rsid w:val="1CA857B5"/>
    <w:rsid w:val="1CC1F236"/>
    <w:rsid w:val="1CCA19E4"/>
    <w:rsid w:val="1CCC6BC4"/>
    <w:rsid w:val="1CD67456"/>
    <w:rsid w:val="1CE05E8A"/>
    <w:rsid w:val="1CE0A602"/>
    <w:rsid w:val="1CED96A5"/>
    <w:rsid w:val="1CF6B544"/>
    <w:rsid w:val="1D0A795C"/>
    <w:rsid w:val="1D163CFF"/>
    <w:rsid w:val="1D302039"/>
    <w:rsid w:val="1D3320C0"/>
    <w:rsid w:val="1D426BBE"/>
    <w:rsid w:val="1D4605E0"/>
    <w:rsid w:val="1D52DE57"/>
    <w:rsid w:val="1D533D0C"/>
    <w:rsid w:val="1D6320D0"/>
    <w:rsid w:val="1D756613"/>
    <w:rsid w:val="1D7C1073"/>
    <w:rsid w:val="1D888938"/>
    <w:rsid w:val="1D9FE31D"/>
    <w:rsid w:val="1DB1DC27"/>
    <w:rsid w:val="1DBC5758"/>
    <w:rsid w:val="1DBFA9C6"/>
    <w:rsid w:val="1E02FF81"/>
    <w:rsid w:val="1E07B60C"/>
    <w:rsid w:val="1E20DCBE"/>
    <w:rsid w:val="1E27396F"/>
    <w:rsid w:val="1E2C17CA"/>
    <w:rsid w:val="1E52132F"/>
    <w:rsid w:val="1E711595"/>
    <w:rsid w:val="1E7B7C81"/>
    <w:rsid w:val="1E7C7663"/>
    <w:rsid w:val="1E90E50E"/>
    <w:rsid w:val="1EA112B4"/>
    <w:rsid w:val="1EB38862"/>
    <w:rsid w:val="1ECBF09A"/>
    <w:rsid w:val="1ED3DE20"/>
    <w:rsid w:val="1ED482E4"/>
    <w:rsid w:val="1EE1F81D"/>
    <w:rsid w:val="1EE7691A"/>
    <w:rsid w:val="1EEDC989"/>
    <w:rsid w:val="1EF8D8BE"/>
    <w:rsid w:val="1F05957E"/>
    <w:rsid w:val="1F0ED4BD"/>
    <w:rsid w:val="1F20A570"/>
    <w:rsid w:val="1F23469C"/>
    <w:rsid w:val="1F3DAC2E"/>
    <w:rsid w:val="1F3EA3FB"/>
    <w:rsid w:val="1F5718EB"/>
    <w:rsid w:val="1F59E252"/>
    <w:rsid w:val="1F61DDF1"/>
    <w:rsid w:val="1F76E8AC"/>
    <w:rsid w:val="1F78F9B3"/>
    <w:rsid w:val="1F7E3453"/>
    <w:rsid w:val="1F8FE207"/>
    <w:rsid w:val="1F9561B5"/>
    <w:rsid w:val="1F97801F"/>
    <w:rsid w:val="1FA0678D"/>
    <w:rsid w:val="1FAFDB80"/>
    <w:rsid w:val="1FC495EC"/>
    <w:rsid w:val="1FCB1E70"/>
    <w:rsid w:val="1FCF9924"/>
    <w:rsid w:val="1FD98A6C"/>
    <w:rsid w:val="1FDD1F9B"/>
    <w:rsid w:val="1FE20258"/>
    <w:rsid w:val="20070BED"/>
    <w:rsid w:val="201846C4"/>
    <w:rsid w:val="20251B3B"/>
    <w:rsid w:val="2041B639"/>
    <w:rsid w:val="20446072"/>
    <w:rsid w:val="204C3FD9"/>
    <w:rsid w:val="204FC070"/>
    <w:rsid w:val="20717499"/>
    <w:rsid w:val="20757E44"/>
    <w:rsid w:val="2089C8D8"/>
    <w:rsid w:val="208C8FB1"/>
    <w:rsid w:val="2095845B"/>
    <w:rsid w:val="20A642EC"/>
    <w:rsid w:val="20BA4501"/>
    <w:rsid w:val="20C4C27F"/>
    <w:rsid w:val="20C51D69"/>
    <w:rsid w:val="20CD8532"/>
    <w:rsid w:val="20DE33A7"/>
    <w:rsid w:val="20E57764"/>
    <w:rsid w:val="211FB8B2"/>
    <w:rsid w:val="212CCF28"/>
    <w:rsid w:val="213B3FF3"/>
    <w:rsid w:val="2140818D"/>
    <w:rsid w:val="21446850"/>
    <w:rsid w:val="21471279"/>
    <w:rsid w:val="21503567"/>
    <w:rsid w:val="215EBA85"/>
    <w:rsid w:val="21704F26"/>
    <w:rsid w:val="218B32E1"/>
    <w:rsid w:val="218C3562"/>
    <w:rsid w:val="21A16500"/>
    <w:rsid w:val="21A5DEBE"/>
    <w:rsid w:val="21AB1EB8"/>
    <w:rsid w:val="21AD30CF"/>
    <w:rsid w:val="21AD3F2F"/>
    <w:rsid w:val="21B5CD84"/>
    <w:rsid w:val="21BAEDE8"/>
    <w:rsid w:val="21D6D7CE"/>
    <w:rsid w:val="21EC6673"/>
    <w:rsid w:val="21F82D17"/>
    <w:rsid w:val="2219216F"/>
    <w:rsid w:val="222A33AC"/>
    <w:rsid w:val="222A3A04"/>
    <w:rsid w:val="22474675"/>
    <w:rsid w:val="224C4F2D"/>
    <w:rsid w:val="22735440"/>
    <w:rsid w:val="227DEDC6"/>
    <w:rsid w:val="2299AD56"/>
    <w:rsid w:val="22A5FEA0"/>
    <w:rsid w:val="22B26425"/>
    <w:rsid w:val="22B7EC04"/>
    <w:rsid w:val="22CAF25F"/>
    <w:rsid w:val="22CBC5C4"/>
    <w:rsid w:val="22E94B65"/>
    <w:rsid w:val="230B9B22"/>
    <w:rsid w:val="230E94EE"/>
    <w:rsid w:val="23140C9B"/>
    <w:rsid w:val="233686D8"/>
    <w:rsid w:val="2343494E"/>
    <w:rsid w:val="235044CD"/>
    <w:rsid w:val="236019B8"/>
    <w:rsid w:val="236608D0"/>
    <w:rsid w:val="236EC31A"/>
    <w:rsid w:val="238A0C77"/>
    <w:rsid w:val="238D15DD"/>
    <w:rsid w:val="23969586"/>
    <w:rsid w:val="239BD460"/>
    <w:rsid w:val="239CAAF0"/>
    <w:rsid w:val="23AB0911"/>
    <w:rsid w:val="23B18C9B"/>
    <w:rsid w:val="23BB6374"/>
    <w:rsid w:val="23BFBBCE"/>
    <w:rsid w:val="23C7059F"/>
    <w:rsid w:val="23C9A989"/>
    <w:rsid w:val="23CBB750"/>
    <w:rsid w:val="23D205A7"/>
    <w:rsid w:val="23F12CEE"/>
    <w:rsid w:val="24036767"/>
    <w:rsid w:val="2405414D"/>
    <w:rsid w:val="24132FB6"/>
    <w:rsid w:val="2420B1C4"/>
    <w:rsid w:val="24266779"/>
    <w:rsid w:val="24435913"/>
    <w:rsid w:val="2472C4C5"/>
    <w:rsid w:val="24E4DFF1"/>
    <w:rsid w:val="24EA9F0F"/>
    <w:rsid w:val="24EBB7E7"/>
    <w:rsid w:val="24F54EF2"/>
    <w:rsid w:val="24FF2E8D"/>
    <w:rsid w:val="25131897"/>
    <w:rsid w:val="2540BF1E"/>
    <w:rsid w:val="2541A1A0"/>
    <w:rsid w:val="2557CB0B"/>
    <w:rsid w:val="259B88EA"/>
    <w:rsid w:val="259ED71F"/>
    <w:rsid w:val="25A567FD"/>
    <w:rsid w:val="25ACEDB2"/>
    <w:rsid w:val="25B58E88"/>
    <w:rsid w:val="25B9CEBE"/>
    <w:rsid w:val="25C5C204"/>
    <w:rsid w:val="25C74431"/>
    <w:rsid w:val="25CEAAF9"/>
    <w:rsid w:val="260730F1"/>
    <w:rsid w:val="26256E87"/>
    <w:rsid w:val="2666A2E0"/>
    <w:rsid w:val="266AAEF1"/>
    <w:rsid w:val="267505E8"/>
    <w:rsid w:val="26832B99"/>
    <w:rsid w:val="26B8443C"/>
    <w:rsid w:val="26B8E748"/>
    <w:rsid w:val="26C3D784"/>
    <w:rsid w:val="26CB5DF9"/>
    <w:rsid w:val="26D53EF8"/>
    <w:rsid w:val="26ED38FA"/>
    <w:rsid w:val="26F020FA"/>
    <w:rsid w:val="26F80CB3"/>
    <w:rsid w:val="26FA1F52"/>
    <w:rsid w:val="26FDAB27"/>
    <w:rsid w:val="271A8697"/>
    <w:rsid w:val="2726AE7B"/>
    <w:rsid w:val="2748905A"/>
    <w:rsid w:val="274B2631"/>
    <w:rsid w:val="274B492D"/>
    <w:rsid w:val="27528A58"/>
    <w:rsid w:val="27776E01"/>
    <w:rsid w:val="278A3207"/>
    <w:rsid w:val="27A94763"/>
    <w:rsid w:val="27AD17F6"/>
    <w:rsid w:val="27C8DC58"/>
    <w:rsid w:val="2801F842"/>
    <w:rsid w:val="28121DD2"/>
    <w:rsid w:val="281C63E8"/>
    <w:rsid w:val="28210D6C"/>
    <w:rsid w:val="28244348"/>
    <w:rsid w:val="28266E55"/>
    <w:rsid w:val="2886693D"/>
    <w:rsid w:val="289590FE"/>
    <w:rsid w:val="28ACAE7C"/>
    <w:rsid w:val="28AF49B0"/>
    <w:rsid w:val="28C7AA57"/>
    <w:rsid w:val="28EF3DC0"/>
    <w:rsid w:val="29007839"/>
    <w:rsid w:val="2903DD02"/>
    <w:rsid w:val="2904A0CE"/>
    <w:rsid w:val="2911659F"/>
    <w:rsid w:val="29217C20"/>
    <w:rsid w:val="292B1743"/>
    <w:rsid w:val="292B408C"/>
    <w:rsid w:val="293D89E1"/>
    <w:rsid w:val="2941A364"/>
    <w:rsid w:val="29449B68"/>
    <w:rsid w:val="29775AED"/>
    <w:rsid w:val="297B804B"/>
    <w:rsid w:val="29846E41"/>
    <w:rsid w:val="29885C89"/>
    <w:rsid w:val="299478D2"/>
    <w:rsid w:val="29ADEE33"/>
    <w:rsid w:val="29B2D036"/>
    <w:rsid w:val="29C160FC"/>
    <w:rsid w:val="29D14628"/>
    <w:rsid w:val="29D227C9"/>
    <w:rsid w:val="29D5ADD3"/>
    <w:rsid w:val="29E3A5AD"/>
    <w:rsid w:val="29E3AD37"/>
    <w:rsid w:val="29E4DC9A"/>
    <w:rsid w:val="29FFD668"/>
    <w:rsid w:val="2A0043AD"/>
    <w:rsid w:val="2A08DC8B"/>
    <w:rsid w:val="2A40BE05"/>
    <w:rsid w:val="2A45BDE1"/>
    <w:rsid w:val="2A6412A1"/>
    <w:rsid w:val="2A69369C"/>
    <w:rsid w:val="2A8426D0"/>
    <w:rsid w:val="2A940ED1"/>
    <w:rsid w:val="2AA1B126"/>
    <w:rsid w:val="2AB2CF02"/>
    <w:rsid w:val="2ABB27EF"/>
    <w:rsid w:val="2ABFD112"/>
    <w:rsid w:val="2ABFF7F4"/>
    <w:rsid w:val="2AF8C8E0"/>
    <w:rsid w:val="2AFA86EC"/>
    <w:rsid w:val="2B0A5F5A"/>
    <w:rsid w:val="2B15CFE9"/>
    <w:rsid w:val="2B1A55BC"/>
    <w:rsid w:val="2B438931"/>
    <w:rsid w:val="2B44717D"/>
    <w:rsid w:val="2B49BE94"/>
    <w:rsid w:val="2B4B1092"/>
    <w:rsid w:val="2B6E281F"/>
    <w:rsid w:val="2B7C4BBC"/>
    <w:rsid w:val="2B934F85"/>
    <w:rsid w:val="2B9E692A"/>
    <w:rsid w:val="2BB26128"/>
    <w:rsid w:val="2BB4D426"/>
    <w:rsid w:val="2BCD9075"/>
    <w:rsid w:val="2BD11C4A"/>
    <w:rsid w:val="2BE5B95F"/>
    <w:rsid w:val="2BF1C2BC"/>
    <w:rsid w:val="2BFB1D32"/>
    <w:rsid w:val="2BFE5E38"/>
    <w:rsid w:val="2C056BC0"/>
    <w:rsid w:val="2C2066AD"/>
    <w:rsid w:val="2C2F7876"/>
    <w:rsid w:val="2C30EA60"/>
    <w:rsid w:val="2C688754"/>
    <w:rsid w:val="2C7394F0"/>
    <w:rsid w:val="2C846A22"/>
    <w:rsid w:val="2C99A36A"/>
    <w:rsid w:val="2CA884ED"/>
    <w:rsid w:val="2CB15A3A"/>
    <w:rsid w:val="2CBB1F9D"/>
    <w:rsid w:val="2CBD3264"/>
    <w:rsid w:val="2CC01020"/>
    <w:rsid w:val="2CDD1497"/>
    <w:rsid w:val="2CF104A3"/>
    <w:rsid w:val="2CF4318E"/>
    <w:rsid w:val="2CF64691"/>
    <w:rsid w:val="2D0A822A"/>
    <w:rsid w:val="2D0F324E"/>
    <w:rsid w:val="2D1FF9B0"/>
    <w:rsid w:val="2D323159"/>
    <w:rsid w:val="2D35092C"/>
    <w:rsid w:val="2D6960D6"/>
    <w:rsid w:val="2D9B1287"/>
    <w:rsid w:val="2DA57055"/>
    <w:rsid w:val="2DAAB0AE"/>
    <w:rsid w:val="2DAD89CA"/>
    <w:rsid w:val="2DBD3BD6"/>
    <w:rsid w:val="2DC81711"/>
    <w:rsid w:val="2DCFD584"/>
    <w:rsid w:val="2DF01FE7"/>
    <w:rsid w:val="2E076A5E"/>
    <w:rsid w:val="2E083CDB"/>
    <w:rsid w:val="2E2626E1"/>
    <w:rsid w:val="2E31B064"/>
    <w:rsid w:val="2E3EDD6F"/>
    <w:rsid w:val="2E5B693F"/>
    <w:rsid w:val="2E63C7FE"/>
    <w:rsid w:val="2E685F6B"/>
    <w:rsid w:val="2E7FE11A"/>
    <w:rsid w:val="2E8F6023"/>
    <w:rsid w:val="2E96F943"/>
    <w:rsid w:val="2E9D22DF"/>
    <w:rsid w:val="2EBDC302"/>
    <w:rsid w:val="2ED75FBC"/>
    <w:rsid w:val="2EF8265E"/>
    <w:rsid w:val="2F064CD1"/>
    <w:rsid w:val="2F1E7CD1"/>
    <w:rsid w:val="2F20A191"/>
    <w:rsid w:val="2F36957D"/>
    <w:rsid w:val="2F3A6685"/>
    <w:rsid w:val="2F3F1560"/>
    <w:rsid w:val="2F4CD3D2"/>
    <w:rsid w:val="2F4E5203"/>
    <w:rsid w:val="2F7D0FFB"/>
    <w:rsid w:val="2F7E6F9A"/>
    <w:rsid w:val="2F8926CA"/>
    <w:rsid w:val="2F8BB807"/>
    <w:rsid w:val="2F9B2E58"/>
    <w:rsid w:val="2FA21E22"/>
    <w:rsid w:val="2FAC1A77"/>
    <w:rsid w:val="2FB6782D"/>
    <w:rsid w:val="2FDC21E2"/>
    <w:rsid w:val="2FDE9A8F"/>
    <w:rsid w:val="2FF35687"/>
    <w:rsid w:val="2FF6E0CD"/>
    <w:rsid w:val="2FFBE183"/>
    <w:rsid w:val="3010C2CD"/>
    <w:rsid w:val="3034B973"/>
    <w:rsid w:val="3034CE41"/>
    <w:rsid w:val="3036CF95"/>
    <w:rsid w:val="30420670"/>
    <w:rsid w:val="304A68A9"/>
    <w:rsid w:val="304CE17B"/>
    <w:rsid w:val="3056C5EF"/>
    <w:rsid w:val="3059F787"/>
    <w:rsid w:val="306D5C0A"/>
    <w:rsid w:val="30805871"/>
    <w:rsid w:val="308D502B"/>
    <w:rsid w:val="309C747D"/>
    <w:rsid w:val="30BDFE3C"/>
    <w:rsid w:val="30D8A22F"/>
    <w:rsid w:val="30DECC58"/>
    <w:rsid w:val="30F0BD3B"/>
    <w:rsid w:val="30FB1859"/>
    <w:rsid w:val="31015E83"/>
    <w:rsid w:val="313FC2A8"/>
    <w:rsid w:val="31437FD2"/>
    <w:rsid w:val="31690CFE"/>
    <w:rsid w:val="317DD810"/>
    <w:rsid w:val="3192A9A0"/>
    <w:rsid w:val="319E33CD"/>
    <w:rsid w:val="31A83C23"/>
    <w:rsid w:val="31AC8C67"/>
    <w:rsid w:val="31C0880F"/>
    <w:rsid w:val="31C0CD08"/>
    <w:rsid w:val="31C1BF96"/>
    <w:rsid w:val="31CA3AEF"/>
    <w:rsid w:val="31EEDC4E"/>
    <w:rsid w:val="31F90058"/>
    <w:rsid w:val="322A20FA"/>
    <w:rsid w:val="3259008F"/>
    <w:rsid w:val="326ADCFB"/>
    <w:rsid w:val="3271DB4D"/>
    <w:rsid w:val="32862119"/>
    <w:rsid w:val="3287C65A"/>
    <w:rsid w:val="32905707"/>
    <w:rsid w:val="32A8BB18"/>
    <w:rsid w:val="32AAD8A9"/>
    <w:rsid w:val="32C4798A"/>
    <w:rsid w:val="32E7CDBB"/>
    <w:rsid w:val="32F336B5"/>
    <w:rsid w:val="32F3D87E"/>
    <w:rsid w:val="3305F024"/>
    <w:rsid w:val="330BFC17"/>
    <w:rsid w:val="33170DDA"/>
    <w:rsid w:val="331DE08C"/>
    <w:rsid w:val="3326B669"/>
    <w:rsid w:val="3332D1AD"/>
    <w:rsid w:val="333C8890"/>
    <w:rsid w:val="33493C03"/>
    <w:rsid w:val="3364ABED"/>
    <w:rsid w:val="336F293A"/>
    <w:rsid w:val="3379A05A"/>
    <w:rsid w:val="33854011"/>
    <w:rsid w:val="3399CE96"/>
    <w:rsid w:val="33A3671F"/>
    <w:rsid w:val="33A44AB0"/>
    <w:rsid w:val="33E08FE0"/>
    <w:rsid w:val="33F055FA"/>
    <w:rsid w:val="33F66B1D"/>
    <w:rsid w:val="3409AD70"/>
    <w:rsid w:val="3412C5F1"/>
    <w:rsid w:val="342EDBED"/>
    <w:rsid w:val="344E7462"/>
    <w:rsid w:val="3457B56F"/>
    <w:rsid w:val="345E847B"/>
    <w:rsid w:val="34954BAB"/>
    <w:rsid w:val="34A3673F"/>
    <w:rsid w:val="34A79F80"/>
    <w:rsid w:val="34A95DC1"/>
    <w:rsid w:val="34ADC632"/>
    <w:rsid w:val="34B04A64"/>
    <w:rsid w:val="34BFED77"/>
    <w:rsid w:val="34D16878"/>
    <w:rsid w:val="34DFF0C6"/>
    <w:rsid w:val="34E26EE2"/>
    <w:rsid w:val="3551FA96"/>
    <w:rsid w:val="3563C4F6"/>
    <w:rsid w:val="35785E10"/>
    <w:rsid w:val="357E1C2D"/>
    <w:rsid w:val="358FD7D9"/>
    <w:rsid w:val="35900234"/>
    <w:rsid w:val="35956B3E"/>
    <w:rsid w:val="35AEB46F"/>
    <w:rsid w:val="35F37B33"/>
    <w:rsid w:val="35F67955"/>
    <w:rsid w:val="361118DC"/>
    <w:rsid w:val="36119FAE"/>
    <w:rsid w:val="36499693"/>
    <w:rsid w:val="364EBCEF"/>
    <w:rsid w:val="3652CB6E"/>
    <w:rsid w:val="365494F5"/>
    <w:rsid w:val="36549737"/>
    <w:rsid w:val="365555D5"/>
    <w:rsid w:val="36578A59"/>
    <w:rsid w:val="366B5CDC"/>
    <w:rsid w:val="366E10C3"/>
    <w:rsid w:val="367B59C7"/>
    <w:rsid w:val="368C713B"/>
    <w:rsid w:val="368FF301"/>
    <w:rsid w:val="3693BE3D"/>
    <w:rsid w:val="369C895E"/>
    <w:rsid w:val="369E582E"/>
    <w:rsid w:val="36ACC465"/>
    <w:rsid w:val="36B7F151"/>
    <w:rsid w:val="36CFCCD3"/>
    <w:rsid w:val="36D59C8D"/>
    <w:rsid w:val="36ED5B08"/>
    <w:rsid w:val="36EDE027"/>
    <w:rsid w:val="36F01BA7"/>
    <w:rsid w:val="36F3A19F"/>
    <w:rsid w:val="370445FC"/>
    <w:rsid w:val="370981CF"/>
    <w:rsid w:val="37441B7E"/>
    <w:rsid w:val="374F267E"/>
    <w:rsid w:val="375EE1DD"/>
    <w:rsid w:val="37640C6A"/>
    <w:rsid w:val="37717312"/>
    <w:rsid w:val="37747362"/>
    <w:rsid w:val="37995300"/>
    <w:rsid w:val="37A8FE3C"/>
    <w:rsid w:val="37B018D6"/>
    <w:rsid w:val="37E8290F"/>
    <w:rsid w:val="37EE0555"/>
    <w:rsid w:val="37F37749"/>
    <w:rsid w:val="37FA9677"/>
    <w:rsid w:val="380843F5"/>
    <w:rsid w:val="3811971F"/>
    <w:rsid w:val="381B1EBA"/>
    <w:rsid w:val="3821101A"/>
    <w:rsid w:val="3825102D"/>
    <w:rsid w:val="382B66BE"/>
    <w:rsid w:val="3843AD74"/>
    <w:rsid w:val="384982CB"/>
    <w:rsid w:val="384F19D4"/>
    <w:rsid w:val="38676755"/>
    <w:rsid w:val="386BCE61"/>
    <w:rsid w:val="3889E67B"/>
    <w:rsid w:val="389661C5"/>
    <w:rsid w:val="38C8D57E"/>
    <w:rsid w:val="38F3FC52"/>
    <w:rsid w:val="3920D1DC"/>
    <w:rsid w:val="3924EF61"/>
    <w:rsid w:val="394E238D"/>
    <w:rsid w:val="395867EA"/>
    <w:rsid w:val="3959D602"/>
    <w:rsid w:val="3972CF29"/>
    <w:rsid w:val="397767F7"/>
    <w:rsid w:val="398BB166"/>
    <w:rsid w:val="3998BD40"/>
    <w:rsid w:val="39A4E823"/>
    <w:rsid w:val="39E63E0F"/>
    <w:rsid w:val="39F294D1"/>
    <w:rsid w:val="39FCC6CC"/>
    <w:rsid w:val="3A0D6425"/>
    <w:rsid w:val="3A3E9F22"/>
    <w:rsid w:val="3A4FD164"/>
    <w:rsid w:val="3A50A2D3"/>
    <w:rsid w:val="3A6109E2"/>
    <w:rsid w:val="3A6CC7C1"/>
    <w:rsid w:val="3A7090E2"/>
    <w:rsid w:val="3A736B74"/>
    <w:rsid w:val="3A8E662B"/>
    <w:rsid w:val="3ABB7D90"/>
    <w:rsid w:val="3AD1FAA0"/>
    <w:rsid w:val="3ADD748B"/>
    <w:rsid w:val="3B02B2E5"/>
    <w:rsid w:val="3B065CE6"/>
    <w:rsid w:val="3B06A110"/>
    <w:rsid w:val="3B099387"/>
    <w:rsid w:val="3B09E9C9"/>
    <w:rsid w:val="3B3A24BF"/>
    <w:rsid w:val="3B519837"/>
    <w:rsid w:val="3B65BA2D"/>
    <w:rsid w:val="3B68B38A"/>
    <w:rsid w:val="3B725ACF"/>
    <w:rsid w:val="3B796BB5"/>
    <w:rsid w:val="3B85EB7F"/>
    <w:rsid w:val="3B91D897"/>
    <w:rsid w:val="3BBFFA1C"/>
    <w:rsid w:val="3BD331A7"/>
    <w:rsid w:val="3BF6BB47"/>
    <w:rsid w:val="3C3A7CF4"/>
    <w:rsid w:val="3C463334"/>
    <w:rsid w:val="3C49B511"/>
    <w:rsid w:val="3C4C4153"/>
    <w:rsid w:val="3C58B1AB"/>
    <w:rsid w:val="3C625A9D"/>
    <w:rsid w:val="3C6BFF35"/>
    <w:rsid w:val="3C78579D"/>
    <w:rsid w:val="3C9F9060"/>
    <w:rsid w:val="3CC1CCD7"/>
    <w:rsid w:val="3CCEED35"/>
    <w:rsid w:val="3CE70A2B"/>
    <w:rsid w:val="3CED8B8F"/>
    <w:rsid w:val="3CFFDBE1"/>
    <w:rsid w:val="3D0CED96"/>
    <w:rsid w:val="3D24E1A4"/>
    <w:rsid w:val="3D2DA8F8"/>
    <w:rsid w:val="3D3DAB52"/>
    <w:rsid w:val="3D4A25A2"/>
    <w:rsid w:val="3D4D4249"/>
    <w:rsid w:val="3D7DD7A3"/>
    <w:rsid w:val="3D877226"/>
    <w:rsid w:val="3D8AFDFB"/>
    <w:rsid w:val="3DA0D6F9"/>
    <w:rsid w:val="3DA39701"/>
    <w:rsid w:val="3DCCBEEE"/>
    <w:rsid w:val="3DDB87E9"/>
    <w:rsid w:val="3DDF27BA"/>
    <w:rsid w:val="3E2462E5"/>
    <w:rsid w:val="3E3D2C37"/>
    <w:rsid w:val="3E472E66"/>
    <w:rsid w:val="3E552E21"/>
    <w:rsid w:val="3E71C581"/>
    <w:rsid w:val="3E783A46"/>
    <w:rsid w:val="3E8E8B36"/>
    <w:rsid w:val="3EAEE59E"/>
    <w:rsid w:val="3EC73B8B"/>
    <w:rsid w:val="3EF25AA8"/>
    <w:rsid w:val="3F1123E4"/>
    <w:rsid w:val="3F2482D8"/>
    <w:rsid w:val="3F2845D4"/>
    <w:rsid w:val="3F38BF4B"/>
    <w:rsid w:val="3F3B76A9"/>
    <w:rsid w:val="3F3EEA17"/>
    <w:rsid w:val="3F43B52B"/>
    <w:rsid w:val="3F47C105"/>
    <w:rsid w:val="3F59C814"/>
    <w:rsid w:val="3F80385D"/>
    <w:rsid w:val="3F86ABA9"/>
    <w:rsid w:val="3F86B5F3"/>
    <w:rsid w:val="3F8A88D4"/>
    <w:rsid w:val="3FA0241C"/>
    <w:rsid w:val="3FAB51D9"/>
    <w:rsid w:val="3FB3BF39"/>
    <w:rsid w:val="3FB5BC89"/>
    <w:rsid w:val="3FCEDBCA"/>
    <w:rsid w:val="4005A85C"/>
    <w:rsid w:val="4030AFA9"/>
    <w:rsid w:val="4031D7DD"/>
    <w:rsid w:val="4073D633"/>
    <w:rsid w:val="408CC41C"/>
    <w:rsid w:val="408E2B09"/>
    <w:rsid w:val="40984397"/>
    <w:rsid w:val="40AB3405"/>
    <w:rsid w:val="40B6D58F"/>
    <w:rsid w:val="40B782A0"/>
    <w:rsid w:val="40BABA53"/>
    <w:rsid w:val="40BD1F54"/>
    <w:rsid w:val="40D34A14"/>
    <w:rsid w:val="40DE38AB"/>
    <w:rsid w:val="40E18E9D"/>
    <w:rsid w:val="40F3191A"/>
    <w:rsid w:val="40F3E6CA"/>
    <w:rsid w:val="41035245"/>
    <w:rsid w:val="41091A75"/>
    <w:rsid w:val="412C77D6"/>
    <w:rsid w:val="413536FE"/>
    <w:rsid w:val="413A6537"/>
    <w:rsid w:val="41499170"/>
    <w:rsid w:val="4157FAD9"/>
    <w:rsid w:val="4161280B"/>
    <w:rsid w:val="4179411A"/>
    <w:rsid w:val="41860C58"/>
    <w:rsid w:val="418B158B"/>
    <w:rsid w:val="418D51CA"/>
    <w:rsid w:val="41BBA991"/>
    <w:rsid w:val="41C92B8B"/>
    <w:rsid w:val="41CF49EE"/>
    <w:rsid w:val="41F8BDC3"/>
    <w:rsid w:val="41FAA3F8"/>
    <w:rsid w:val="422801ED"/>
    <w:rsid w:val="423A3A22"/>
    <w:rsid w:val="42564DE2"/>
    <w:rsid w:val="42607CFE"/>
    <w:rsid w:val="426A2E03"/>
    <w:rsid w:val="428D65CB"/>
    <w:rsid w:val="42A4CDE8"/>
    <w:rsid w:val="42AA056D"/>
    <w:rsid w:val="42B263B4"/>
    <w:rsid w:val="42B78650"/>
    <w:rsid w:val="42D4D42C"/>
    <w:rsid w:val="42E2A334"/>
    <w:rsid w:val="42E500B4"/>
    <w:rsid w:val="431B8C51"/>
    <w:rsid w:val="43225BDD"/>
    <w:rsid w:val="433E1DA6"/>
    <w:rsid w:val="434CB595"/>
    <w:rsid w:val="434F7DE9"/>
    <w:rsid w:val="4361CC72"/>
    <w:rsid w:val="437F56BA"/>
    <w:rsid w:val="4398A812"/>
    <w:rsid w:val="439E48DF"/>
    <w:rsid w:val="43AD5F06"/>
    <w:rsid w:val="43D78174"/>
    <w:rsid w:val="43F90FFE"/>
    <w:rsid w:val="43FDA483"/>
    <w:rsid w:val="4404EFE6"/>
    <w:rsid w:val="442295DE"/>
    <w:rsid w:val="44297D68"/>
    <w:rsid w:val="4445B2E6"/>
    <w:rsid w:val="444B70B5"/>
    <w:rsid w:val="446D3724"/>
    <w:rsid w:val="4472EF14"/>
    <w:rsid w:val="4491ABCB"/>
    <w:rsid w:val="44A5F72D"/>
    <w:rsid w:val="44ADD0E0"/>
    <w:rsid w:val="44D4B78E"/>
    <w:rsid w:val="44E6F4B5"/>
    <w:rsid w:val="44F56937"/>
    <w:rsid w:val="45191E91"/>
    <w:rsid w:val="452B0964"/>
    <w:rsid w:val="45356A16"/>
    <w:rsid w:val="454C7B33"/>
    <w:rsid w:val="456D3751"/>
    <w:rsid w:val="45743ACD"/>
    <w:rsid w:val="457728A6"/>
    <w:rsid w:val="458BC575"/>
    <w:rsid w:val="4593FD76"/>
    <w:rsid w:val="45AFB6F5"/>
    <w:rsid w:val="45B1B36E"/>
    <w:rsid w:val="45B685B9"/>
    <w:rsid w:val="45B84AE5"/>
    <w:rsid w:val="45C6CCE0"/>
    <w:rsid w:val="45C92B0D"/>
    <w:rsid w:val="45D3C9E5"/>
    <w:rsid w:val="45D59AA5"/>
    <w:rsid w:val="45D60A6B"/>
    <w:rsid w:val="45E8F37B"/>
    <w:rsid w:val="45E94CC0"/>
    <w:rsid w:val="4621DE63"/>
    <w:rsid w:val="463A0F1D"/>
    <w:rsid w:val="464594CE"/>
    <w:rsid w:val="46B55D0B"/>
    <w:rsid w:val="46B9C4B2"/>
    <w:rsid w:val="46F5994A"/>
    <w:rsid w:val="471AC5C4"/>
    <w:rsid w:val="471D3205"/>
    <w:rsid w:val="472B21AB"/>
    <w:rsid w:val="47355620"/>
    <w:rsid w:val="47437759"/>
    <w:rsid w:val="47978007"/>
    <w:rsid w:val="479C5FFB"/>
    <w:rsid w:val="47A14A42"/>
    <w:rsid w:val="47FB82B6"/>
    <w:rsid w:val="47FD56CC"/>
    <w:rsid w:val="481F7EC8"/>
    <w:rsid w:val="48290AE6"/>
    <w:rsid w:val="4838A9EE"/>
    <w:rsid w:val="48460035"/>
    <w:rsid w:val="48601045"/>
    <w:rsid w:val="486EAB38"/>
    <w:rsid w:val="487A646B"/>
    <w:rsid w:val="4882179B"/>
    <w:rsid w:val="4883E8C3"/>
    <w:rsid w:val="48AD6DF4"/>
    <w:rsid w:val="48B69625"/>
    <w:rsid w:val="48C37D9D"/>
    <w:rsid w:val="48C7B0C2"/>
    <w:rsid w:val="48D4B32E"/>
    <w:rsid w:val="490C7687"/>
    <w:rsid w:val="491A51FA"/>
    <w:rsid w:val="493996C3"/>
    <w:rsid w:val="4968B8C9"/>
    <w:rsid w:val="496E5CCB"/>
    <w:rsid w:val="496E9CCF"/>
    <w:rsid w:val="497AFBC8"/>
    <w:rsid w:val="497E12F4"/>
    <w:rsid w:val="4993D4AE"/>
    <w:rsid w:val="49A421BC"/>
    <w:rsid w:val="49B37493"/>
    <w:rsid w:val="49EB0924"/>
    <w:rsid w:val="49F303A3"/>
    <w:rsid w:val="4A0DC469"/>
    <w:rsid w:val="4A23C152"/>
    <w:rsid w:val="4A2624C0"/>
    <w:rsid w:val="4A2E77F9"/>
    <w:rsid w:val="4A4D5B57"/>
    <w:rsid w:val="4A50ED26"/>
    <w:rsid w:val="4A62C26D"/>
    <w:rsid w:val="4A667223"/>
    <w:rsid w:val="4A87BDD2"/>
    <w:rsid w:val="4A925A48"/>
    <w:rsid w:val="4A9D594D"/>
    <w:rsid w:val="4AA85F76"/>
    <w:rsid w:val="4AB86D10"/>
    <w:rsid w:val="4AB9D309"/>
    <w:rsid w:val="4AC5410A"/>
    <w:rsid w:val="4AF6A6C3"/>
    <w:rsid w:val="4B068A18"/>
    <w:rsid w:val="4B076252"/>
    <w:rsid w:val="4B09A7C0"/>
    <w:rsid w:val="4B2E48F1"/>
    <w:rsid w:val="4B32862A"/>
    <w:rsid w:val="4B340A9D"/>
    <w:rsid w:val="4B3C6850"/>
    <w:rsid w:val="4B3DB270"/>
    <w:rsid w:val="4B5788A7"/>
    <w:rsid w:val="4B74B0F9"/>
    <w:rsid w:val="4B7C8320"/>
    <w:rsid w:val="4B81E8A6"/>
    <w:rsid w:val="4BAE7112"/>
    <w:rsid w:val="4BCB62D0"/>
    <w:rsid w:val="4BEACC03"/>
    <w:rsid w:val="4BF0C102"/>
    <w:rsid w:val="4BF32D9C"/>
    <w:rsid w:val="4BF870C4"/>
    <w:rsid w:val="4C1D8640"/>
    <w:rsid w:val="4C21DD12"/>
    <w:rsid w:val="4C35CE56"/>
    <w:rsid w:val="4C44823D"/>
    <w:rsid w:val="4C6E6091"/>
    <w:rsid w:val="4CA5AC53"/>
    <w:rsid w:val="4CCFDAFE"/>
    <w:rsid w:val="4CD1D72C"/>
    <w:rsid w:val="4CD8EB55"/>
    <w:rsid w:val="4CF16EBA"/>
    <w:rsid w:val="4D04D0D0"/>
    <w:rsid w:val="4D1010AA"/>
    <w:rsid w:val="4D36F9BB"/>
    <w:rsid w:val="4D3966AF"/>
    <w:rsid w:val="4D4C1443"/>
    <w:rsid w:val="4D656F5E"/>
    <w:rsid w:val="4D7C16AE"/>
    <w:rsid w:val="4D8B4499"/>
    <w:rsid w:val="4D8C56AC"/>
    <w:rsid w:val="4DA0868A"/>
    <w:rsid w:val="4DA1D65F"/>
    <w:rsid w:val="4DA68620"/>
    <w:rsid w:val="4DAA5E33"/>
    <w:rsid w:val="4DAF1EA0"/>
    <w:rsid w:val="4DB0C905"/>
    <w:rsid w:val="4DB5D65E"/>
    <w:rsid w:val="4DBEC5FA"/>
    <w:rsid w:val="4DC04FA0"/>
    <w:rsid w:val="4DDB3648"/>
    <w:rsid w:val="4DEA3F33"/>
    <w:rsid w:val="4DFC7385"/>
    <w:rsid w:val="4E1279B1"/>
    <w:rsid w:val="4E5513B3"/>
    <w:rsid w:val="4E57DA58"/>
    <w:rsid w:val="4E77D1D1"/>
    <w:rsid w:val="4E90CE63"/>
    <w:rsid w:val="4EBC1B8D"/>
    <w:rsid w:val="4EBEE5DE"/>
    <w:rsid w:val="4ECF701D"/>
    <w:rsid w:val="4F000EDF"/>
    <w:rsid w:val="4F0043FE"/>
    <w:rsid w:val="4F089E96"/>
    <w:rsid w:val="4F13FCDB"/>
    <w:rsid w:val="4F1DF628"/>
    <w:rsid w:val="4F3307AC"/>
    <w:rsid w:val="4F3D95C6"/>
    <w:rsid w:val="4F45B293"/>
    <w:rsid w:val="4F46EAA7"/>
    <w:rsid w:val="4F5A965B"/>
    <w:rsid w:val="4F6FF997"/>
    <w:rsid w:val="4F79F29D"/>
    <w:rsid w:val="4F7B176E"/>
    <w:rsid w:val="4F84A2DA"/>
    <w:rsid w:val="4F8B8D3D"/>
    <w:rsid w:val="4F94CA16"/>
    <w:rsid w:val="4F9C3854"/>
    <w:rsid w:val="4FCE2C1D"/>
    <w:rsid w:val="4FE0486F"/>
    <w:rsid w:val="4FE30FA9"/>
    <w:rsid w:val="4FFE96A7"/>
    <w:rsid w:val="500D3E35"/>
    <w:rsid w:val="501DCEDF"/>
    <w:rsid w:val="5020CB1B"/>
    <w:rsid w:val="5031BC19"/>
    <w:rsid w:val="50392A59"/>
    <w:rsid w:val="505C420C"/>
    <w:rsid w:val="5062DC16"/>
    <w:rsid w:val="506D9A2A"/>
    <w:rsid w:val="507416AC"/>
    <w:rsid w:val="50763DED"/>
    <w:rsid w:val="509734A2"/>
    <w:rsid w:val="50C04117"/>
    <w:rsid w:val="50C91006"/>
    <w:rsid w:val="50E83E0B"/>
    <w:rsid w:val="50E8EE5A"/>
    <w:rsid w:val="5100310B"/>
    <w:rsid w:val="51076525"/>
    <w:rsid w:val="5113F191"/>
    <w:rsid w:val="511E3E2D"/>
    <w:rsid w:val="51222177"/>
    <w:rsid w:val="51274D7B"/>
    <w:rsid w:val="516ABFF8"/>
    <w:rsid w:val="518AF38F"/>
    <w:rsid w:val="5195B91C"/>
    <w:rsid w:val="519C4C0F"/>
    <w:rsid w:val="519F7383"/>
    <w:rsid w:val="51AA2083"/>
    <w:rsid w:val="51B20E09"/>
    <w:rsid w:val="51B5DE05"/>
    <w:rsid w:val="51BCC05A"/>
    <w:rsid w:val="51BEFF2D"/>
    <w:rsid w:val="51E69D6B"/>
    <w:rsid w:val="51ED5CF4"/>
    <w:rsid w:val="51FC7759"/>
    <w:rsid w:val="51FCC465"/>
    <w:rsid w:val="520604D0"/>
    <w:rsid w:val="521083C4"/>
    <w:rsid w:val="5231F0E0"/>
    <w:rsid w:val="523A7B85"/>
    <w:rsid w:val="523C533B"/>
    <w:rsid w:val="5244BEDD"/>
    <w:rsid w:val="524ADD65"/>
    <w:rsid w:val="5251A268"/>
    <w:rsid w:val="52575072"/>
    <w:rsid w:val="5259EEF4"/>
    <w:rsid w:val="5263DFC0"/>
    <w:rsid w:val="526BA051"/>
    <w:rsid w:val="526E4DEC"/>
    <w:rsid w:val="528E0226"/>
    <w:rsid w:val="5292371D"/>
    <w:rsid w:val="52A79A59"/>
    <w:rsid w:val="52B03D96"/>
    <w:rsid w:val="52B9DF2D"/>
    <w:rsid w:val="52CB1C54"/>
    <w:rsid w:val="52D494C1"/>
    <w:rsid w:val="52DA83C0"/>
    <w:rsid w:val="52F2A86D"/>
    <w:rsid w:val="5303692B"/>
    <w:rsid w:val="53271052"/>
    <w:rsid w:val="537676B4"/>
    <w:rsid w:val="5376D3B8"/>
    <w:rsid w:val="537D5F7A"/>
    <w:rsid w:val="539F23F7"/>
    <w:rsid w:val="53A74B75"/>
    <w:rsid w:val="53AE2BBA"/>
    <w:rsid w:val="53AED45D"/>
    <w:rsid w:val="53C1EE44"/>
    <w:rsid w:val="53CC298E"/>
    <w:rsid w:val="542D2C22"/>
    <w:rsid w:val="542D9863"/>
    <w:rsid w:val="54318035"/>
    <w:rsid w:val="545090C9"/>
    <w:rsid w:val="546731CE"/>
    <w:rsid w:val="546CED7A"/>
    <w:rsid w:val="547A4051"/>
    <w:rsid w:val="547E5333"/>
    <w:rsid w:val="54B2BA39"/>
    <w:rsid w:val="54BD5C2E"/>
    <w:rsid w:val="54C145D7"/>
    <w:rsid w:val="54E672CA"/>
    <w:rsid w:val="54FFEC68"/>
    <w:rsid w:val="5505C14E"/>
    <w:rsid w:val="550EF7D3"/>
    <w:rsid w:val="55189AFA"/>
    <w:rsid w:val="551BC8DB"/>
    <w:rsid w:val="552A7ACA"/>
    <w:rsid w:val="554CFC51"/>
    <w:rsid w:val="5550123D"/>
    <w:rsid w:val="55579CFF"/>
    <w:rsid w:val="5558617B"/>
    <w:rsid w:val="555C7147"/>
    <w:rsid w:val="5583D382"/>
    <w:rsid w:val="558E589C"/>
    <w:rsid w:val="55C47D39"/>
    <w:rsid w:val="55D2AB49"/>
    <w:rsid w:val="55D6D34C"/>
    <w:rsid w:val="55EF1E98"/>
    <w:rsid w:val="5607AA87"/>
    <w:rsid w:val="56259E07"/>
    <w:rsid w:val="5632DD49"/>
    <w:rsid w:val="563ECF15"/>
    <w:rsid w:val="56426A10"/>
    <w:rsid w:val="5658266B"/>
    <w:rsid w:val="565EB681"/>
    <w:rsid w:val="56748232"/>
    <w:rsid w:val="569FF727"/>
    <w:rsid w:val="56A54947"/>
    <w:rsid w:val="56C252A1"/>
    <w:rsid w:val="56E381FC"/>
    <w:rsid w:val="5723CF00"/>
    <w:rsid w:val="5723DAAE"/>
    <w:rsid w:val="576CAD0F"/>
    <w:rsid w:val="5777055E"/>
    <w:rsid w:val="57900595"/>
    <w:rsid w:val="57A6AA60"/>
    <w:rsid w:val="57F6F8F3"/>
    <w:rsid w:val="5821F4FA"/>
    <w:rsid w:val="5836729E"/>
    <w:rsid w:val="584732CC"/>
    <w:rsid w:val="5848305C"/>
    <w:rsid w:val="58C1AB63"/>
    <w:rsid w:val="58C7116C"/>
    <w:rsid w:val="58E32E26"/>
    <w:rsid w:val="58EE4A40"/>
    <w:rsid w:val="58F70F6F"/>
    <w:rsid w:val="59048675"/>
    <w:rsid w:val="592EB48D"/>
    <w:rsid w:val="5955CBB6"/>
    <w:rsid w:val="5957E493"/>
    <w:rsid w:val="597BC577"/>
    <w:rsid w:val="59C105CD"/>
    <w:rsid w:val="59CB4DCA"/>
    <w:rsid w:val="59D2BC82"/>
    <w:rsid w:val="59DC615F"/>
    <w:rsid w:val="59F05991"/>
    <w:rsid w:val="59FC7DA5"/>
    <w:rsid w:val="5A00710B"/>
    <w:rsid w:val="5A047EB6"/>
    <w:rsid w:val="5A14213D"/>
    <w:rsid w:val="5A55DEC5"/>
    <w:rsid w:val="5A591B60"/>
    <w:rsid w:val="5A5A367E"/>
    <w:rsid w:val="5A65A3D1"/>
    <w:rsid w:val="5AA08051"/>
    <w:rsid w:val="5AAD6BC7"/>
    <w:rsid w:val="5ABA7267"/>
    <w:rsid w:val="5AC16EFA"/>
    <w:rsid w:val="5AC8F83C"/>
    <w:rsid w:val="5AE56E82"/>
    <w:rsid w:val="5AEEBBD3"/>
    <w:rsid w:val="5B0B8A80"/>
    <w:rsid w:val="5B1FDE75"/>
    <w:rsid w:val="5B40FD44"/>
    <w:rsid w:val="5B6402DE"/>
    <w:rsid w:val="5B73C11A"/>
    <w:rsid w:val="5B9C736F"/>
    <w:rsid w:val="5B9DA2BB"/>
    <w:rsid w:val="5BB5A239"/>
    <w:rsid w:val="5BC26C74"/>
    <w:rsid w:val="5BD60019"/>
    <w:rsid w:val="5BEDBB54"/>
    <w:rsid w:val="5C15418B"/>
    <w:rsid w:val="5C1EECC0"/>
    <w:rsid w:val="5C261598"/>
    <w:rsid w:val="5C276564"/>
    <w:rsid w:val="5C30B51A"/>
    <w:rsid w:val="5C4581EA"/>
    <w:rsid w:val="5C55F21F"/>
    <w:rsid w:val="5C6034B6"/>
    <w:rsid w:val="5C671769"/>
    <w:rsid w:val="5C6C0BEF"/>
    <w:rsid w:val="5C74901D"/>
    <w:rsid w:val="5CAFE0F3"/>
    <w:rsid w:val="5CD73B9D"/>
    <w:rsid w:val="5CD7D0ED"/>
    <w:rsid w:val="5CF3FA49"/>
    <w:rsid w:val="5CF4C0B0"/>
    <w:rsid w:val="5D093A30"/>
    <w:rsid w:val="5D0E89AC"/>
    <w:rsid w:val="5D160809"/>
    <w:rsid w:val="5D1BA17F"/>
    <w:rsid w:val="5D1F6CEC"/>
    <w:rsid w:val="5D3811CD"/>
    <w:rsid w:val="5D3A7E6B"/>
    <w:rsid w:val="5D500851"/>
    <w:rsid w:val="5D51A397"/>
    <w:rsid w:val="5D5B9874"/>
    <w:rsid w:val="5D5E6567"/>
    <w:rsid w:val="5D7078EE"/>
    <w:rsid w:val="5D72CB38"/>
    <w:rsid w:val="5D8DC6D2"/>
    <w:rsid w:val="5D94E9F4"/>
    <w:rsid w:val="5D976763"/>
    <w:rsid w:val="5DA691E4"/>
    <w:rsid w:val="5DA7CCAE"/>
    <w:rsid w:val="5DB93565"/>
    <w:rsid w:val="5DBF0759"/>
    <w:rsid w:val="5DC9F09E"/>
    <w:rsid w:val="5DDEBB3D"/>
    <w:rsid w:val="5DE646E2"/>
    <w:rsid w:val="5DF70C16"/>
    <w:rsid w:val="5E128FAA"/>
    <w:rsid w:val="5E354203"/>
    <w:rsid w:val="5E50DEC2"/>
    <w:rsid w:val="5E8FBE12"/>
    <w:rsid w:val="5E95D298"/>
    <w:rsid w:val="5EA3AE3E"/>
    <w:rsid w:val="5EA56E82"/>
    <w:rsid w:val="5ED119CF"/>
    <w:rsid w:val="5ED5058B"/>
    <w:rsid w:val="5ED65789"/>
    <w:rsid w:val="5ED9C0D9"/>
    <w:rsid w:val="5EDB0B9D"/>
    <w:rsid w:val="5EE2D2FC"/>
    <w:rsid w:val="5EF6A9F9"/>
    <w:rsid w:val="5EFE3B63"/>
    <w:rsid w:val="5F0B9FD5"/>
    <w:rsid w:val="5F0C379B"/>
    <w:rsid w:val="5F2E5EAC"/>
    <w:rsid w:val="5F35ACF3"/>
    <w:rsid w:val="5F3CC7CE"/>
    <w:rsid w:val="5F41CB12"/>
    <w:rsid w:val="5F551301"/>
    <w:rsid w:val="5F59DC24"/>
    <w:rsid w:val="5F689031"/>
    <w:rsid w:val="5F68ABCA"/>
    <w:rsid w:val="5F81F024"/>
    <w:rsid w:val="5F9E654A"/>
    <w:rsid w:val="5FA72F60"/>
    <w:rsid w:val="5FA9DE46"/>
    <w:rsid w:val="60367A13"/>
    <w:rsid w:val="6054449E"/>
    <w:rsid w:val="6059E314"/>
    <w:rsid w:val="605E17A5"/>
    <w:rsid w:val="606ACDA3"/>
    <w:rsid w:val="60752CD1"/>
    <w:rsid w:val="609C35C8"/>
    <w:rsid w:val="60A9F9CA"/>
    <w:rsid w:val="60B47221"/>
    <w:rsid w:val="60B59B5C"/>
    <w:rsid w:val="60BB8F5C"/>
    <w:rsid w:val="60C2DC02"/>
    <w:rsid w:val="60C4EF07"/>
    <w:rsid w:val="611418C0"/>
    <w:rsid w:val="6134E826"/>
    <w:rsid w:val="615536AD"/>
    <w:rsid w:val="6189E353"/>
    <w:rsid w:val="61957AF1"/>
    <w:rsid w:val="6198E552"/>
    <w:rsid w:val="619AB9C2"/>
    <w:rsid w:val="61B805D7"/>
    <w:rsid w:val="61C980E7"/>
    <w:rsid w:val="6203772B"/>
    <w:rsid w:val="62090C8E"/>
    <w:rsid w:val="6219BE60"/>
    <w:rsid w:val="621C828D"/>
    <w:rsid w:val="6222E1FC"/>
    <w:rsid w:val="6222F167"/>
    <w:rsid w:val="6229AC61"/>
    <w:rsid w:val="62437F94"/>
    <w:rsid w:val="6246F084"/>
    <w:rsid w:val="62567E47"/>
    <w:rsid w:val="6264F54A"/>
    <w:rsid w:val="627D72D5"/>
    <w:rsid w:val="6286640A"/>
    <w:rsid w:val="62A0EF90"/>
    <w:rsid w:val="62AD32AF"/>
    <w:rsid w:val="62D40385"/>
    <w:rsid w:val="62DAE80F"/>
    <w:rsid w:val="62E1A490"/>
    <w:rsid w:val="63136C33"/>
    <w:rsid w:val="633511C7"/>
    <w:rsid w:val="63476364"/>
    <w:rsid w:val="634F78E0"/>
    <w:rsid w:val="635C20DB"/>
    <w:rsid w:val="6372A195"/>
    <w:rsid w:val="6397D1AB"/>
    <w:rsid w:val="639A92E5"/>
    <w:rsid w:val="63A0E674"/>
    <w:rsid w:val="63A94B8F"/>
    <w:rsid w:val="63A9C8AC"/>
    <w:rsid w:val="63CC0FE7"/>
    <w:rsid w:val="63F7AED2"/>
    <w:rsid w:val="6407017D"/>
    <w:rsid w:val="641524B3"/>
    <w:rsid w:val="6430B3F0"/>
    <w:rsid w:val="6431F95D"/>
    <w:rsid w:val="643B64B8"/>
    <w:rsid w:val="6466FB95"/>
    <w:rsid w:val="647615F1"/>
    <w:rsid w:val="6476C94E"/>
    <w:rsid w:val="64876C67"/>
    <w:rsid w:val="648D6459"/>
    <w:rsid w:val="64A2E239"/>
    <w:rsid w:val="64A7AF4F"/>
    <w:rsid w:val="64D2B398"/>
    <w:rsid w:val="64D50AEE"/>
    <w:rsid w:val="64EFAD8C"/>
    <w:rsid w:val="65229361"/>
    <w:rsid w:val="6527B9E1"/>
    <w:rsid w:val="65439A94"/>
    <w:rsid w:val="659B982B"/>
    <w:rsid w:val="65A70FE9"/>
    <w:rsid w:val="65D7D1B5"/>
    <w:rsid w:val="65EE7B5C"/>
    <w:rsid w:val="6630BA98"/>
    <w:rsid w:val="663FC50E"/>
    <w:rsid w:val="664033F6"/>
    <w:rsid w:val="664D2D10"/>
    <w:rsid w:val="66504DF5"/>
    <w:rsid w:val="668090D1"/>
    <w:rsid w:val="668A42C7"/>
    <w:rsid w:val="66929FC7"/>
    <w:rsid w:val="66A4F389"/>
    <w:rsid w:val="66B9AA7E"/>
    <w:rsid w:val="66BEFD4F"/>
    <w:rsid w:val="66D4B32C"/>
    <w:rsid w:val="6701FB1B"/>
    <w:rsid w:val="67052BB4"/>
    <w:rsid w:val="6718285C"/>
    <w:rsid w:val="67333A98"/>
    <w:rsid w:val="67367778"/>
    <w:rsid w:val="67416B3C"/>
    <w:rsid w:val="67439301"/>
    <w:rsid w:val="67506251"/>
    <w:rsid w:val="676609C8"/>
    <w:rsid w:val="6775CDEB"/>
    <w:rsid w:val="67817481"/>
    <w:rsid w:val="67A9772F"/>
    <w:rsid w:val="67BAB206"/>
    <w:rsid w:val="67F52CB4"/>
    <w:rsid w:val="6802F11F"/>
    <w:rsid w:val="6807BDCC"/>
    <w:rsid w:val="683A5DFE"/>
    <w:rsid w:val="68463674"/>
    <w:rsid w:val="684C1DB9"/>
    <w:rsid w:val="685605E9"/>
    <w:rsid w:val="6857CF45"/>
    <w:rsid w:val="6867E008"/>
    <w:rsid w:val="6872D6EE"/>
    <w:rsid w:val="68A77091"/>
    <w:rsid w:val="68B6C635"/>
    <w:rsid w:val="68BB8BB9"/>
    <w:rsid w:val="68C2A15F"/>
    <w:rsid w:val="68CAC7D6"/>
    <w:rsid w:val="68D85C0A"/>
    <w:rsid w:val="68DD1CA4"/>
    <w:rsid w:val="68E98792"/>
    <w:rsid w:val="68EE2443"/>
    <w:rsid w:val="68FD5C36"/>
    <w:rsid w:val="691C7D3D"/>
    <w:rsid w:val="692348C4"/>
    <w:rsid w:val="692C3CC9"/>
    <w:rsid w:val="6943F077"/>
    <w:rsid w:val="694D314F"/>
    <w:rsid w:val="694EA8D6"/>
    <w:rsid w:val="6956DB00"/>
    <w:rsid w:val="695966C1"/>
    <w:rsid w:val="695B468A"/>
    <w:rsid w:val="695FC1EB"/>
    <w:rsid w:val="69642498"/>
    <w:rsid w:val="696A8EAF"/>
    <w:rsid w:val="69B481CF"/>
    <w:rsid w:val="69BAA8CB"/>
    <w:rsid w:val="69C903E5"/>
    <w:rsid w:val="69CE1B0B"/>
    <w:rsid w:val="69DAEA38"/>
    <w:rsid w:val="69DB732D"/>
    <w:rsid w:val="69E43A0C"/>
    <w:rsid w:val="69EAC35A"/>
    <w:rsid w:val="69EC1BFF"/>
    <w:rsid w:val="6A035B42"/>
    <w:rsid w:val="6A05E754"/>
    <w:rsid w:val="6A225348"/>
    <w:rsid w:val="6A334DE8"/>
    <w:rsid w:val="6A3B9632"/>
    <w:rsid w:val="6A5AA733"/>
    <w:rsid w:val="6A630FFB"/>
    <w:rsid w:val="6AA37A67"/>
    <w:rsid w:val="6AA8C992"/>
    <w:rsid w:val="6AAB42D8"/>
    <w:rsid w:val="6AABA18D"/>
    <w:rsid w:val="6AAF2D62"/>
    <w:rsid w:val="6AC79986"/>
    <w:rsid w:val="6ACB71CC"/>
    <w:rsid w:val="6B3A91E8"/>
    <w:rsid w:val="6B3B1524"/>
    <w:rsid w:val="6B5764AF"/>
    <w:rsid w:val="6B5BF26F"/>
    <w:rsid w:val="6B638AFA"/>
    <w:rsid w:val="6B64D446"/>
    <w:rsid w:val="6BA3FAB1"/>
    <w:rsid w:val="6BB7E3D8"/>
    <w:rsid w:val="6BBD7BF0"/>
    <w:rsid w:val="6BBF4A11"/>
    <w:rsid w:val="6BC3A00D"/>
    <w:rsid w:val="6BC97A99"/>
    <w:rsid w:val="6BD26EBF"/>
    <w:rsid w:val="6C00E582"/>
    <w:rsid w:val="6C1F28A6"/>
    <w:rsid w:val="6C2C42A1"/>
    <w:rsid w:val="6C45F0FE"/>
    <w:rsid w:val="6C4D8136"/>
    <w:rsid w:val="6C572AB3"/>
    <w:rsid w:val="6C67422D"/>
    <w:rsid w:val="6C790519"/>
    <w:rsid w:val="6C830FD8"/>
    <w:rsid w:val="6C86BB72"/>
    <w:rsid w:val="6C91AC4C"/>
    <w:rsid w:val="6CAFEE5E"/>
    <w:rsid w:val="6CC01B08"/>
    <w:rsid w:val="6CCA577C"/>
    <w:rsid w:val="6CDE4673"/>
    <w:rsid w:val="6CF5E960"/>
    <w:rsid w:val="6CFA0CE7"/>
    <w:rsid w:val="6D06C7AD"/>
    <w:rsid w:val="6D1DF395"/>
    <w:rsid w:val="6D1E6356"/>
    <w:rsid w:val="6D204CC0"/>
    <w:rsid w:val="6D28B695"/>
    <w:rsid w:val="6D29B0E9"/>
    <w:rsid w:val="6D35841C"/>
    <w:rsid w:val="6D3D1E2E"/>
    <w:rsid w:val="6D48377E"/>
    <w:rsid w:val="6D574DDF"/>
    <w:rsid w:val="6D5782E8"/>
    <w:rsid w:val="6D6B4366"/>
    <w:rsid w:val="6D6BA4FA"/>
    <w:rsid w:val="6D7863B9"/>
    <w:rsid w:val="6D83618C"/>
    <w:rsid w:val="6DCE138A"/>
    <w:rsid w:val="6DD123C9"/>
    <w:rsid w:val="6DD27DA4"/>
    <w:rsid w:val="6DE62FA8"/>
    <w:rsid w:val="6DE65015"/>
    <w:rsid w:val="6DF768CC"/>
    <w:rsid w:val="6DFC8886"/>
    <w:rsid w:val="6DFF5670"/>
    <w:rsid w:val="6E0F498B"/>
    <w:rsid w:val="6E31E110"/>
    <w:rsid w:val="6E382B3C"/>
    <w:rsid w:val="6E3A0B04"/>
    <w:rsid w:val="6E428E90"/>
    <w:rsid w:val="6E42AFD8"/>
    <w:rsid w:val="6E6679EF"/>
    <w:rsid w:val="6E7EC6B9"/>
    <w:rsid w:val="6E876BD5"/>
    <w:rsid w:val="6E8952C6"/>
    <w:rsid w:val="6E8FDA33"/>
    <w:rsid w:val="6E9E2FDD"/>
    <w:rsid w:val="6EA8335E"/>
    <w:rsid w:val="6EBFABB6"/>
    <w:rsid w:val="6ECD010C"/>
    <w:rsid w:val="6ECD95AA"/>
    <w:rsid w:val="6ED235B8"/>
    <w:rsid w:val="6EF0B141"/>
    <w:rsid w:val="6F0C8DE1"/>
    <w:rsid w:val="6F8ECB75"/>
    <w:rsid w:val="6F90D676"/>
    <w:rsid w:val="6F9F5A65"/>
    <w:rsid w:val="6FA40D7C"/>
    <w:rsid w:val="6FB5DB12"/>
    <w:rsid w:val="6FB96B17"/>
    <w:rsid w:val="6FED9711"/>
    <w:rsid w:val="6FF562B6"/>
    <w:rsid w:val="6FFB6034"/>
    <w:rsid w:val="6FFD81BC"/>
    <w:rsid w:val="70106BF2"/>
    <w:rsid w:val="70158692"/>
    <w:rsid w:val="70253840"/>
    <w:rsid w:val="703AB191"/>
    <w:rsid w:val="703B83B5"/>
    <w:rsid w:val="703F94A0"/>
    <w:rsid w:val="7075C2FC"/>
    <w:rsid w:val="707CB0AD"/>
    <w:rsid w:val="7081E338"/>
    <w:rsid w:val="708D4E92"/>
    <w:rsid w:val="70B16352"/>
    <w:rsid w:val="70C79CE5"/>
    <w:rsid w:val="70D24130"/>
    <w:rsid w:val="70D28FAC"/>
    <w:rsid w:val="70D35F0B"/>
    <w:rsid w:val="70E59213"/>
    <w:rsid w:val="70EB1B3E"/>
    <w:rsid w:val="70EB3D61"/>
    <w:rsid w:val="70ED3352"/>
    <w:rsid w:val="70FE6BBF"/>
    <w:rsid w:val="71120D70"/>
    <w:rsid w:val="7114BB8A"/>
    <w:rsid w:val="7117A551"/>
    <w:rsid w:val="711D1FD2"/>
    <w:rsid w:val="711E6EE6"/>
    <w:rsid w:val="71206E2C"/>
    <w:rsid w:val="712C6D5F"/>
    <w:rsid w:val="714B3D55"/>
    <w:rsid w:val="716691DF"/>
    <w:rsid w:val="7177D36D"/>
    <w:rsid w:val="71AD9EE0"/>
    <w:rsid w:val="71CB1C17"/>
    <w:rsid w:val="71D2E3FB"/>
    <w:rsid w:val="71F200A0"/>
    <w:rsid w:val="720B3760"/>
    <w:rsid w:val="722C926E"/>
    <w:rsid w:val="722F6A29"/>
    <w:rsid w:val="7234C402"/>
    <w:rsid w:val="723E93C9"/>
    <w:rsid w:val="72577C6A"/>
    <w:rsid w:val="726170C9"/>
    <w:rsid w:val="727900CB"/>
    <w:rsid w:val="72977401"/>
    <w:rsid w:val="729B0180"/>
    <w:rsid w:val="729FBFA3"/>
    <w:rsid w:val="729FE32D"/>
    <w:rsid w:val="72A08A04"/>
    <w:rsid w:val="72A721C1"/>
    <w:rsid w:val="72AE1A0D"/>
    <w:rsid w:val="72B37590"/>
    <w:rsid w:val="72B9DB45"/>
    <w:rsid w:val="72E58768"/>
    <w:rsid w:val="72EADB99"/>
    <w:rsid w:val="72F507BD"/>
    <w:rsid w:val="7308C0CF"/>
    <w:rsid w:val="731A197B"/>
    <w:rsid w:val="731FED8C"/>
    <w:rsid w:val="732008FC"/>
    <w:rsid w:val="7320402A"/>
    <w:rsid w:val="737DFE7F"/>
    <w:rsid w:val="7382AC46"/>
    <w:rsid w:val="73861D58"/>
    <w:rsid w:val="739227FF"/>
    <w:rsid w:val="73A24D4B"/>
    <w:rsid w:val="73A930C1"/>
    <w:rsid w:val="73B11E47"/>
    <w:rsid w:val="73B569DD"/>
    <w:rsid w:val="73CB3E48"/>
    <w:rsid w:val="73CCFE8E"/>
    <w:rsid w:val="73D003F0"/>
    <w:rsid w:val="73EB2F8D"/>
    <w:rsid w:val="73EEAEA0"/>
    <w:rsid w:val="73F3C56F"/>
    <w:rsid w:val="74030D31"/>
    <w:rsid w:val="740F13F0"/>
    <w:rsid w:val="740FDD15"/>
    <w:rsid w:val="74375486"/>
    <w:rsid w:val="7440335B"/>
    <w:rsid w:val="7442DD91"/>
    <w:rsid w:val="74554907"/>
    <w:rsid w:val="745952E9"/>
    <w:rsid w:val="7484546E"/>
    <w:rsid w:val="7485CFB5"/>
    <w:rsid w:val="7488B272"/>
    <w:rsid w:val="749035C5"/>
    <w:rsid w:val="74DCB73B"/>
    <w:rsid w:val="74FCE88B"/>
    <w:rsid w:val="7508ECE8"/>
    <w:rsid w:val="751BFC32"/>
    <w:rsid w:val="75214405"/>
    <w:rsid w:val="753CD72E"/>
    <w:rsid w:val="754CF54E"/>
    <w:rsid w:val="754E353F"/>
    <w:rsid w:val="7556A224"/>
    <w:rsid w:val="75593572"/>
    <w:rsid w:val="75611CE2"/>
    <w:rsid w:val="7566D621"/>
    <w:rsid w:val="7566E992"/>
    <w:rsid w:val="756F7CA3"/>
    <w:rsid w:val="757D0F28"/>
    <w:rsid w:val="75A31925"/>
    <w:rsid w:val="75A80782"/>
    <w:rsid w:val="75DE16E4"/>
    <w:rsid w:val="7604F6EA"/>
    <w:rsid w:val="760E1F5B"/>
    <w:rsid w:val="760F4F87"/>
    <w:rsid w:val="7611D0C9"/>
    <w:rsid w:val="7612FB20"/>
    <w:rsid w:val="763D154F"/>
    <w:rsid w:val="764D1B94"/>
    <w:rsid w:val="764D8151"/>
    <w:rsid w:val="765C641B"/>
    <w:rsid w:val="76666171"/>
    <w:rsid w:val="768870F0"/>
    <w:rsid w:val="76B444C4"/>
    <w:rsid w:val="76B6EC41"/>
    <w:rsid w:val="76DBA3D2"/>
    <w:rsid w:val="76EFD4B8"/>
    <w:rsid w:val="770593F7"/>
    <w:rsid w:val="7706BEF9"/>
    <w:rsid w:val="7718DF89"/>
    <w:rsid w:val="77399817"/>
    <w:rsid w:val="774192C7"/>
    <w:rsid w:val="7754F2A1"/>
    <w:rsid w:val="7757631E"/>
    <w:rsid w:val="777028FE"/>
    <w:rsid w:val="77712B72"/>
    <w:rsid w:val="77727052"/>
    <w:rsid w:val="7783EB4B"/>
    <w:rsid w:val="778DB06A"/>
    <w:rsid w:val="77D54CA4"/>
    <w:rsid w:val="77DDB07A"/>
    <w:rsid w:val="77DEB82C"/>
    <w:rsid w:val="77EC0C96"/>
    <w:rsid w:val="780C48F0"/>
    <w:rsid w:val="781C4C3D"/>
    <w:rsid w:val="784EBC6D"/>
    <w:rsid w:val="7859886B"/>
    <w:rsid w:val="7860724E"/>
    <w:rsid w:val="786E8DA6"/>
    <w:rsid w:val="787DCA7E"/>
    <w:rsid w:val="789B1C7D"/>
    <w:rsid w:val="789B878D"/>
    <w:rsid w:val="78AE355A"/>
    <w:rsid w:val="78B81875"/>
    <w:rsid w:val="78C7C016"/>
    <w:rsid w:val="78CBA804"/>
    <w:rsid w:val="78D3B946"/>
    <w:rsid w:val="78D43E97"/>
    <w:rsid w:val="78D7733D"/>
    <w:rsid w:val="78D8ADC8"/>
    <w:rsid w:val="78E7C872"/>
    <w:rsid w:val="78F1ACFB"/>
    <w:rsid w:val="78F4520D"/>
    <w:rsid w:val="791FDD6A"/>
    <w:rsid w:val="792CD6BB"/>
    <w:rsid w:val="794167F2"/>
    <w:rsid w:val="794DCF76"/>
    <w:rsid w:val="7950136F"/>
    <w:rsid w:val="796358E0"/>
    <w:rsid w:val="7966B336"/>
    <w:rsid w:val="79784EB0"/>
    <w:rsid w:val="7978A84C"/>
    <w:rsid w:val="797E6E71"/>
    <w:rsid w:val="79802AEC"/>
    <w:rsid w:val="79B71D16"/>
    <w:rsid w:val="79BDE179"/>
    <w:rsid w:val="79C31DD1"/>
    <w:rsid w:val="79E7D983"/>
    <w:rsid w:val="79E8DCF5"/>
    <w:rsid w:val="79EB9BAE"/>
    <w:rsid w:val="79EFCAE1"/>
    <w:rsid w:val="7A0C04C2"/>
    <w:rsid w:val="7A12030C"/>
    <w:rsid w:val="7A19D34C"/>
    <w:rsid w:val="7A24AC85"/>
    <w:rsid w:val="7A280CE4"/>
    <w:rsid w:val="7A4F2E4D"/>
    <w:rsid w:val="7A4FF9CA"/>
    <w:rsid w:val="7A6A43A7"/>
    <w:rsid w:val="7A7297B1"/>
    <w:rsid w:val="7A9940FB"/>
    <w:rsid w:val="7AAC73A0"/>
    <w:rsid w:val="7AB00B78"/>
    <w:rsid w:val="7AD491AC"/>
    <w:rsid w:val="7AE61387"/>
    <w:rsid w:val="7AE628AB"/>
    <w:rsid w:val="7AF23FE0"/>
    <w:rsid w:val="7AFF2941"/>
    <w:rsid w:val="7B021457"/>
    <w:rsid w:val="7B075335"/>
    <w:rsid w:val="7B0A84FB"/>
    <w:rsid w:val="7B1836A2"/>
    <w:rsid w:val="7B564D2B"/>
    <w:rsid w:val="7B60C20C"/>
    <w:rsid w:val="7B617CF7"/>
    <w:rsid w:val="7B7D5098"/>
    <w:rsid w:val="7B81CB1A"/>
    <w:rsid w:val="7B87CCC3"/>
    <w:rsid w:val="7B9C0138"/>
    <w:rsid w:val="7BB16A8D"/>
    <w:rsid w:val="7BBEBF76"/>
    <w:rsid w:val="7BC17BEE"/>
    <w:rsid w:val="7BDE1711"/>
    <w:rsid w:val="7BE4FAB1"/>
    <w:rsid w:val="7BFAC3AC"/>
    <w:rsid w:val="7BFBABBE"/>
    <w:rsid w:val="7C19DB7B"/>
    <w:rsid w:val="7C1EDDD4"/>
    <w:rsid w:val="7C268637"/>
    <w:rsid w:val="7C2824FE"/>
    <w:rsid w:val="7C394E72"/>
    <w:rsid w:val="7C3F11EE"/>
    <w:rsid w:val="7C5779A4"/>
    <w:rsid w:val="7C5E1E62"/>
    <w:rsid w:val="7C5FD279"/>
    <w:rsid w:val="7C80A247"/>
    <w:rsid w:val="7C825A78"/>
    <w:rsid w:val="7C92E5DE"/>
    <w:rsid w:val="7C9D11FD"/>
    <w:rsid w:val="7CA176C7"/>
    <w:rsid w:val="7CA1AD6C"/>
    <w:rsid w:val="7CA6555C"/>
    <w:rsid w:val="7CDDEC61"/>
    <w:rsid w:val="7CECE785"/>
    <w:rsid w:val="7D110F29"/>
    <w:rsid w:val="7D132A61"/>
    <w:rsid w:val="7D1710CE"/>
    <w:rsid w:val="7D53956C"/>
    <w:rsid w:val="7D5B7D06"/>
    <w:rsid w:val="7D686927"/>
    <w:rsid w:val="7D7EF099"/>
    <w:rsid w:val="7DA210F8"/>
    <w:rsid w:val="7DB41EEB"/>
    <w:rsid w:val="7DB8E394"/>
    <w:rsid w:val="7DF4CE78"/>
    <w:rsid w:val="7DFCF1EE"/>
    <w:rsid w:val="7DFD5398"/>
    <w:rsid w:val="7DFDEFB3"/>
    <w:rsid w:val="7E198407"/>
    <w:rsid w:val="7E1F161A"/>
    <w:rsid w:val="7E21ED18"/>
    <w:rsid w:val="7E36CA03"/>
    <w:rsid w:val="7E376B0D"/>
    <w:rsid w:val="7E3EF3F7"/>
    <w:rsid w:val="7E467FB1"/>
    <w:rsid w:val="7E470EB3"/>
    <w:rsid w:val="7E867138"/>
    <w:rsid w:val="7E9D722B"/>
    <w:rsid w:val="7EAE8961"/>
    <w:rsid w:val="7EB069E9"/>
    <w:rsid w:val="7EB73EBF"/>
    <w:rsid w:val="7ECBEED2"/>
    <w:rsid w:val="7EE7CF52"/>
    <w:rsid w:val="7EF1CC9A"/>
    <w:rsid w:val="7EF698C6"/>
    <w:rsid w:val="7F037A5B"/>
    <w:rsid w:val="7F06EDCF"/>
    <w:rsid w:val="7F1215F4"/>
    <w:rsid w:val="7F2622DC"/>
    <w:rsid w:val="7F2772C4"/>
    <w:rsid w:val="7F68B104"/>
    <w:rsid w:val="7F7FADF7"/>
    <w:rsid w:val="7F94781E"/>
    <w:rsid w:val="7F991418"/>
    <w:rsid w:val="7FAEE45D"/>
    <w:rsid w:val="7FAFCFE1"/>
    <w:rsid w:val="7FBD5000"/>
    <w:rsid w:val="7FD48791"/>
    <w:rsid w:val="7FD5EA96"/>
    <w:rsid w:val="7FEA9EF2"/>
    <w:rsid w:val="7FEC05B9"/>
    <w:rsid w:val="7FF463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SimSun" w:hAnsi="Arial" w:cs="Arial"/>
        <w:sz w:val="22"/>
        <w:szCs w:val="22"/>
        <w:lang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3323"/>
  </w:style>
  <w:style w:type="paragraph" w:styleId="Heading1">
    <w:name w:val="heading 1"/>
    <w:basedOn w:val="Normal"/>
    <w:next w:val="Normal"/>
    <w:uiPriority w:val="9"/>
    <w:qFormat/>
    <w:rsid w:val="00553323"/>
    <w:pPr>
      <w:keepNext/>
      <w:keepLines/>
      <w:spacing w:before="400" w:after="120" w:line="480" w:lineRule="auto"/>
      <w:jc w:val="both"/>
      <w:outlineLvl w:val="0"/>
    </w:pPr>
    <w:rPr>
      <w:b/>
      <w:sz w:val="24"/>
      <w:szCs w:val="24"/>
    </w:rPr>
  </w:style>
  <w:style w:type="paragraph" w:styleId="Heading2">
    <w:name w:val="heading 2"/>
    <w:basedOn w:val="Normal"/>
    <w:next w:val="Normal"/>
    <w:uiPriority w:val="9"/>
    <w:unhideWhenUsed/>
    <w:qFormat/>
    <w:rsid w:val="00553323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rsid w:val="00553323"/>
    <w:pPr>
      <w:keepNext/>
      <w:keepLines/>
      <w:spacing w:before="320" w:after="80"/>
      <w:outlineLvl w:val="2"/>
    </w:pPr>
    <w:rPr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rsid w:val="00553323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rsid w:val="00553323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rsid w:val="00553323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sid w:val="00553323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rsid w:val="00553323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rsid w:val="00553323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rsid w:val="00553323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yperlink">
    <w:name w:val="Hyperlink"/>
    <w:basedOn w:val="DefaultParagraphFont"/>
    <w:uiPriority w:val="99"/>
    <w:unhideWhenUsed/>
    <w:rsid w:val="00553323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1D2DBC"/>
    <w:pPr>
      <w:spacing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D2DBC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FB4123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5533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3323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53323"/>
    <w:rPr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047E7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47E7A"/>
  </w:style>
  <w:style w:type="paragraph" w:styleId="Footer">
    <w:name w:val="footer"/>
    <w:basedOn w:val="Normal"/>
    <w:link w:val="FooterChar"/>
    <w:uiPriority w:val="99"/>
    <w:semiHidden/>
    <w:unhideWhenUsed/>
    <w:rsid w:val="00047E7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47E7A"/>
  </w:style>
  <w:style w:type="paragraph" w:styleId="ListParagraph">
    <w:name w:val="List Paragraph"/>
    <w:basedOn w:val="Normal"/>
    <w:uiPriority w:val="34"/>
    <w:qFormat/>
    <w:rsid w:val="00553323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0B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0BB0"/>
    <w:rPr>
      <w:b/>
      <w:bCs/>
      <w:sz w:val="20"/>
      <w:szCs w:val="20"/>
    </w:rPr>
  </w:style>
  <w:style w:type="character" w:customStyle="1" w:styleId="Mention">
    <w:name w:val="Mention"/>
    <w:basedOn w:val="DefaultParagraphFont"/>
    <w:uiPriority w:val="99"/>
    <w:unhideWhenUsed/>
    <w:rsid w:val="00CA0BB0"/>
    <w:rPr>
      <w:color w:val="2B579A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0A6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A6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0599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22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20" Type="http://schemas.microsoft.com/office/2019/05/relationships/documenttasks" Target="documenttasks/documenttasks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documenttasks/documenttasks1.xml><?xml version="1.0" encoding="utf-8"?>
<t:Tasks xmlns:t="http://schemas.microsoft.com/office/tasks/2019/documenttasks" xmlns:oel="http://schemas.microsoft.com/office/2019/extlst">
  <t:Task id="{853500C3-5F4A-6246-A6CD-91A45717CAAA}">
    <t:Anchor>
      <t:Comment id="1492498321"/>
    </t:Anchor>
    <t:History>
      <t:Event id="{F6D4C9F4-87A5-6848-AB9D-5DC45FDEEFE5}" time="2024-01-05T18:34:46.901Z">
        <t:Attribution userId="S::noah@rejuvenatebio.com::c7d3ef86-bcc2-4663-acb9-be57bf8e298f" userProvider="AD" userName="Noah Davidsohn"/>
        <t:Anchor>
          <t:Comment id="1492498321"/>
        </t:Anchor>
        <t:Create/>
      </t:Event>
      <t:Event id="{13E4077D-CA49-E24D-AEF8-C5718955703A}" time="2024-01-05T18:34:46.901Z">
        <t:Attribution userId="S::noah@rejuvenatebio.com::c7d3ef86-bcc2-4663-acb9-be57bf8e298f" userProvider="AD" userName="Noah Davidsohn"/>
        <t:Anchor>
          <t:Comment id="1492498321"/>
        </t:Anchor>
        <t:Assign userId="S::Carolina@rejuvenatebio.com::80f7b6b3-4ad7-403e-a91e-4ba1f5ed9cca" userProvider="AD" userName="Carolina"/>
      </t:Event>
      <t:Event id="{E1EA117F-5585-6049-AB1C-891E3A230551}" time="2024-01-05T18:34:46.901Z">
        <t:Attribution userId="S::noah@rejuvenatebio.com::c7d3ef86-bcc2-4663-acb9-be57bf8e298f" userProvider="AD" userName="Noah Davidsohn"/>
        <t:Anchor>
          <t:Comment id="1492498321"/>
        </t:Anchor>
        <t:SetTitle title="@Carolina can you change all the colors of the treated dots to blue? N values go in the figure legend. 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66478E72EB954B91B15F0A9420CFBF" ma:contentTypeVersion="14" ma:contentTypeDescription="Create a new document." ma:contentTypeScope="" ma:versionID="ce0221315496fc2fed0fdcd50f0c22ac">
  <xsd:schema xmlns:xsd="http://www.w3.org/2001/XMLSchema" xmlns:xs="http://www.w3.org/2001/XMLSchema" xmlns:p="http://schemas.microsoft.com/office/2006/metadata/properties" xmlns:ns2="757db858-4a9b-4adc-ae1a-1eca09187385" xmlns:ns3="bc9d3c9a-d7aa-4468-a57c-3fd3f40cd4fe" targetNamespace="http://schemas.microsoft.com/office/2006/metadata/properties" ma:root="true" ma:fieldsID="bf9147dac0cf0019562a0d281d9a8280" ns2:_="" ns3:_="">
    <xsd:import namespace="757db858-4a9b-4adc-ae1a-1eca09187385"/>
    <xsd:import namespace="bc9d3c9a-d7aa-4468-a57c-3fd3f40cd4f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7db858-4a9b-4adc-ae1a-1eca091873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d9ff509a-f300-4a95-99bc-f4e479ce9fe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9d3c9a-d7aa-4468-a57c-3fd3f40cd4fe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cd1a43de-2f3e-45db-9ce2-11a58e778527}" ma:internalName="TaxCatchAll" ma:showField="CatchAllData" ma:web="bc9d3c9a-d7aa-4468-a57c-3fd3f40cd4f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c9d3c9a-d7aa-4468-a57c-3fd3f40cd4fe" xsi:nil="true"/>
    <lcf76f155ced4ddcb4097134ff3c332f xmlns="757db858-4a9b-4adc-ae1a-1eca0918738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D2E570E8-ECBA-4DFB-A104-C3357467526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7db858-4a9b-4adc-ae1a-1eca09187385"/>
    <ds:schemaRef ds:uri="bc9d3c9a-d7aa-4468-a57c-3fd3f40cd4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694FE53-3477-4B48-963D-F70513018A7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FAEF0EA-74E7-4FCF-98E3-0D69032368E3}">
  <ds:schemaRefs>
    <ds:schemaRef ds:uri="http://schemas.microsoft.com/office/2006/metadata/properties"/>
    <ds:schemaRef ds:uri="http://schemas.microsoft.com/office/infopath/2007/PartnerControls"/>
    <ds:schemaRef ds:uri="bc9d3c9a-d7aa-4468-a57c-3fd3f40cd4fe"/>
    <ds:schemaRef ds:uri="757db858-4a9b-4adc-ae1a-1eca0918738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umil Sethna</dc:creator>
  <cp:lastModifiedBy>xml</cp:lastModifiedBy>
  <cp:revision>2</cp:revision>
  <cp:lastPrinted>2023-06-14T22:05:00Z</cp:lastPrinted>
  <dcterms:created xsi:type="dcterms:W3CDTF">2024-02-14T15:48:00Z</dcterms:created>
  <dcterms:modified xsi:type="dcterms:W3CDTF">2024-02-14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66478E72EB954B91B15F0A9420CFBF</vt:lpwstr>
  </property>
  <property fmtid="{D5CDD505-2E9C-101B-9397-08002B2CF9AE}" pid="3" name="MediaServiceImageTags">
    <vt:lpwstr/>
  </property>
  <property fmtid="{D5CDD505-2E9C-101B-9397-08002B2CF9AE}" pid="4" name="ZOTERO_PREF_1">
    <vt:lpwstr>&lt;data data-version="3" zotero-version="6.0.26"&gt;&lt;session id="xOuPuXx6"/&gt;&lt;style id="http://www.zotero.org/styles/harvard1" locale="en-US" hasBibliography="1" bibliographyStyleHasBeenSet="0"/&gt;&lt;prefs&gt;&lt;pref name="fieldType" value="Field"/&gt;&lt;/prefs&gt;&lt;/data&gt;</vt:lpwstr>
  </property>
</Properties>
</file>